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7515C" w14:textId="36360A8F" w:rsidR="00461E66" w:rsidRPr="00004A3F" w:rsidRDefault="00461E66" w:rsidP="00461E66">
      <w:pPr>
        <w:tabs>
          <w:tab w:val="left" w:pos="1965"/>
        </w:tabs>
        <w:spacing w:line="360" w:lineRule="auto"/>
        <w:jc w:val="center"/>
        <w:rPr>
          <w:b/>
          <w:bCs/>
          <w:noProof/>
          <w:lang w:eastAsia="pt-BR" w:bidi="ar-SA"/>
        </w:rPr>
      </w:pPr>
      <w:r w:rsidRPr="00004A3F">
        <w:rPr>
          <w:b/>
          <w:bCs/>
          <w:noProof/>
          <w:lang w:eastAsia="pt-BR" w:bidi="ar-SA"/>
        </w:rPr>
        <w:t>Supporting information</w:t>
      </w:r>
    </w:p>
    <w:p w14:paraId="59F81F47" w14:textId="77777777" w:rsidR="00461E66" w:rsidRDefault="00461E66" w:rsidP="00530BCF">
      <w:pPr>
        <w:pStyle w:val="Ttulo3POP"/>
        <w:numPr>
          <w:ilvl w:val="0"/>
          <w:numId w:val="0"/>
        </w:numPr>
        <w:spacing w:line="480" w:lineRule="auto"/>
        <w:rPr>
          <w:bCs/>
          <w:sz w:val="24"/>
          <w:szCs w:val="24"/>
          <w:lang w:val="en-US"/>
        </w:rPr>
      </w:pPr>
    </w:p>
    <w:p w14:paraId="0ECB035C" w14:textId="08B9C646" w:rsidR="00530BCF" w:rsidRPr="00F552C2" w:rsidRDefault="00530BCF" w:rsidP="00530BCF">
      <w:pPr>
        <w:pStyle w:val="Ttulo3POP"/>
        <w:numPr>
          <w:ilvl w:val="0"/>
          <w:numId w:val="0"/>
        </w:numPr>
        <w:spacing w:line="480" w:lineRule="auto"/>
        <w:rPr>
          <w:sz w:val="24"/>
          <w:szCs w:val="24"/>
        </w:rPr>
      </w:pPr>
      <w:r>
        <w:rPr>
          <w:bCs/>
          <w:sz w:val="24"/>
          <w:szCs w:val="24"/>
          <w:lang w:val="en-US"/>
        </w:rPr>
        <w:t>Y</w:t>
      </w:r>
      <w:r w:rsidRPr="00F552C2">
        <w:rPr>
          <w:bCs/>
          <w:sz w:val="24"/>
          <w:szCs w:val="24"/>
          <w:lang w:val="en-US"/>
        </w:rPr>
        <w:t xml:space="preserve">ellow fever disease severity </w:t>
      </w:r>
      <w:r>
        <w:rPr>
          <w:bCs/>
          <w:sz w:val="24"/>
          <w:szCs w:val="24"/>
          <w:lang w:val="en-US"/>
        </w:rPr>
        <w:t xml:space="preserve">and </w:t>
      </w:r>
      <w:r w:rsidRPr="00F552C2">
        <w:rPr>
          <w:bCs/>
          <w:sz w:val="24"/>
          <w:szCs w:val="24"/>
          <w:lang w:val="en-US"/>
        </w:rPr>
        <w:t>endothelial dysfunction</w:t>
      </w:r>
      <w:r>
        <w:rPr>
          <w:bCs/>
          <w:sz w:val="24"/>
          <w:szCs w:val="24"/>
          <w:lang w:val="en-US"/>
        </w:rPr>
        <w:t xml:space="preserve"> are associated with elevated serum levels of </w:t>
      </w:r>
      <w:r w:rsidR="00821ED4">
        <w:rPr>
          <w:bCs/>
          <w:sz w:val="24"/>
          <w:szCs w:val="24"/>
          <w:lang w:val="en-US"/>
        </w:rPr>
        <w:t>viral NS1</w:t>
      </w:r>
      <w:r w:rsidRPr="00F552C2">
        <w:rPr>
          <w:bCs/>
          <w:sz w:val="24"/>
          <w:szCs w:val="24"/>
          <w:lang w:val="en-US"/>
        </w:rPr>
        <w:t xml:space="preserve"> protein</w:t>
      </w:r>
      <w:r>
        <w:rPr>
          <w:bCs/>
          <w:sz w:val="24"/>
          <w:szCs w:val="24"/>
          <w:lang w:val="en-US"/>
        </w:rPr>
        <w:t xml:space="preserve"> and </w:t>
      </w:r>
      <w:r w:rsidRPr="00F552C2">
        <w:rPr>
          <w:bCs/>
          <w:sz w:val="24"/>
          <w:szCs w:val="24"/>
          <w:lang w:val="en-US"/>
        </w:rPr>
        <w:t>syndecan-1</w:t>
      </w:r>
    </w:p>
    <w:p w14:paraId="41DFD92F" w14:textId="77777777" w:rsidR="00AA1F9A" w:rsidRPr="00F552C2" w:rsidRDefault="00AA1F9A" w:rsidP="00115C7B">
      <w:pPr>
        <w:spacing w:line="480" w:lineRule="auto"/>
        <w:jc w:val="both"/>
        <w:rPr>
          <w:rFonts w:cs="Times New Roman"/>
        </w:rPr>
      </w:pPr>
    </w:p>
    <w:p w14:paraId="439BAE13" w14:textId="11DEE7A5" w:rsidR="00AA1F9A" w:rsidRPr="00F552C2" w:rsidRDefault="00AA1F9A" w:rsidP="00115C7B">
      <w:pPr>
        <w:spacing w:line="480" w:lineRule="auto"/>
        <w:jc w:val="both"/>
        <w:rPr>
          <w:rFonts w:cs="Times New Roman"/>
        </w:rPr>
      </w:pPr>
      <w:r w:rsidRPr="003231F9">
        <w:rPr>
          <w:rFonts w:cs="Times New Roman"/>
          <w:bCs/>
        </w:rPr>
        <w:t>Francielle T. G. de Sousa</w:t>
      </w:r>
      <w:r w:rsidRPr="003231F9">
        <w:rPr>
          <w:rFonts w:cs="Times New Roman"/>
          <w:bCs/>
          <w:vertAlign w:val="superscript"/>
        </w:rPr>
        <w:t>1,2</w:t>
      </w:r>
      <w:r w:rsidRPr="003231F9">
        <w:rPr>
          <w:rFonts w:cs="Times New Roman"/>
          <w:bCs/>
        </w:rPr>
        <w:t>,</w:t>
      </w:r>
      <w:r w:rsidRPr="00F552C2">
        <w:rPr>
          <w:rFonts w:cs="Times New Roman"/>
        </w:rPr>
        <w:t xml:space="preserve"> Colin M. Warnes</w:t>
      </w:r>
      <w:r w:rsidRPr="00F552C2">
        <w:rPr>
          <w:rFonts w:cs="Times New Roman"/>
          <w:vertAlign w:val="superscript"/>
        </w:rPr>
        <w:t>1</w:t>
      </w:r>
      <w:r w:rsidRPr="00F552C2">
        <w:rPr>
          <w:rFonts w:cs="Times New Roman"/>
        </w:rPr>
        <w:t>, Erika R. Manuli</w:t>
      </w:r>
      <w:r w:rsidRPr="00F552C2">
        <w:rPr>
          <w:rFonts w:cs="Times New Roman"/>
          <w:vertAlign w:val="superscript"/>
        </w:rPr>
        <w:t>2,3</w:t>
      </w:r>
      <w:r w:rsidRPr="00F552C2">
        <w:rPr>
          <w:rFonts w:cs="Times New Roman"/>
        </w:rPr>
        <w:t>, Arash Ng</w:t>
      </w:r>
      <w:r w:rsidR="00EA1D1E">
        <w:rPr>
          <w:rFonts w:cs="Times New Roman"/>
          <w:vertAlign w:val="superscript"/>
        </w:rPr>
        <w:t>4</w:t>
      </w:r>
      <w:r w:rsidRPr="00F552C2">
        <w:rPr>
          <w:rFonts w:cs="Times New Roman"/>
        </w:rPr>
        <w:t>, Luiz G. F. A. B. D</w:t>
      </w:r>
      <w:r w:rsidR="009B07DC">
        <w:rPr>
          <w:rFonts w:cs="Times New Roman"/>
        </w:rPr>
        <w:t>’Elia</w:t>
      </w:r>
      <w:r w:rsidRPr="00F552C2">
        <w:rPr>
          <w:rFonts w:cs="Times New Roman"/>
        </w:rPr>
        <w:t xml:space="preserve"> Zanella</w:t>
      </w:r>
      <w:r w:rsidR="00EA1D1E">
        <w:rPr>
          <w:rFonts w:cs="Times New Roman"/>
          <w:vertAlign w:val="superscript"/>
        </w:rPr>
        <w:t>5</w:t>
      </w:r>
      <w:r w:rsidRPr="00F552C2">
        <w:rPr>
          <w:rFonts w:cs="Times New Roman"/>
          <w:vertAlign w:val="superscript"/>
        </w:rPr>
        <w:t>,</w:t>
      </w:r>
      <w:r w:rsidR="00EA1D1E">
        <w:rPr>
          <w:rFonts w:cs="Times New Roman"/>
          <w:vertAlign w:val="superscript"/>
        </w:rPr>
        <w:t>6</w:t>
      </w:r>
      <w:r w:rsidRPr="00F552C2">
        <w:rPr>
          <w:rFonts w:cs="Times New Roman"/>
        </w:rPr>
        <w:t>, Yeh-Li Ho</w:t>
      </w:r>
      <w:r w:rsidR="001C6282" w:rsidRPr="001C6282">
        <w:rPr>
          <w:rFonts w:cs="Times New Roman"/>
          <w:vertAlign w:val="superscript"/>
        </w:rPr>
        <w:t>5</w:t>
      </w:r>
      <w:r w:rsidRPr="00F552C2">
        <w:rPr>
          <w:rFonts w:cs="Times New Roman"/>
        </w:rPr>
        <w:t xml:space="preserve">, </w:t>
      </w:r>
      <w:r w:rsidR="005260BC" w:rsidRPr="005260BC">
        <w:rPr>
          <w:rFonts w:cs="Times New Roman"/>
        </w:rPr>
        <w:t>Samhita Bhat</w:t>
      </w:r>
      <w:r w:rsidR="005260BC" w:rsidRPr="003231F9">
        <w:rPr>
          <w:rFonts w:cs="Times New Roman"/>
          <w:bCs/>
          <w:vertAlign w:val="superscript"/>
        </w:rPr>
        <w:t>1</w:t>
      </w:r>
      <w:r w:rsidR="005260BC">
        <w:rPr>
          <w:rFonts w:cs="Times New Roman"/>
        </w:rPr>
        <w:t xml:space="preserve">, </w:t>
      </w:r>
      <w:r w:rsidRPr="00F552C2">
        <w:rPr>
          <w:rFonts w:cs="Times New Roman"/>
        </w:rPr>
        <w:t>Camila M. Romano</w:t>
      </w:r>
      <w:r w:rsidRPr="00F552C2">
        <w:rPr>
          <w:rFonts w:cs="Times New Roman"/>
          <w:vertAlign w:val="superscript"/>
        </w:rPr>
        <w:t>2,3</w:t>
      </w:r>
      <w:r w:rsidRPr="00F552C2">
        <w:rPr>
          <w:rFonts w:cs="Times New Roman"/>
        </w:rPr>
        <w:t>, P. Robert Beatty</w:t>
      </w:r>
      <w:r w:rsidRPr="00F552C2">
        <w:rPr>
          <w:rFonts w:cs="Times New Roman"/>
          <w:vertAlign w:val="superscript"/>
        </w:rPr>
        <w:t>1</w:t>
      </w:r>
      <w:r w:rsidR="00EA1D1E">
        <w:rPr>
          <w:rFonts w:cs="Times New Roman"/>
          <w:vertAlign w:val="superscript"/>
        </w:rPr>
        <w:t>,4</w:t>
      </w:r>
      <w:r w:rsidRPr="00F552C2">
        <w:rPr>
          <w:rFonts w:cs="Times New Roman"/>
        </w:rPr>
        <w:t>, Scott B. Biering</w:t>
      </w:r>
      <w:r w:rsidRPr="00F552C2">
        <w:rPr>
          <w:rFonts w:cs="Times New Roman"/>
          <w:vertAlign w:val="superscript"/>
        </w:rPr>
        <w:t>1</w:t>
      </w:r>
      <w:r w:rsidRPr="00F552C2">
        <w:rPr>
          <w:rFonts w:cs="Times New Roman"/>
        </w:rPr>
        <w:t>, Esper G. Kallas</w:t>
      </w:r>
      <w:r w:rsidR="00EA1D1E">
        <w:rPr>
          <w:rFonts w:cs="Times New Roman"/>
          <w:vertAlign w:val="superscript"/>
        </w:rPr>
        <w:t>5</w:t>
      </w:r>
      <w:r w:rsidRPr="00F552C2">
        <w:rPr>
          <w:rFonts w:cs="Times New Roman"/>
        </w:rPr>
        <w:t xml:space="preserve">, </w:t>
      </w:r>
      <w:bookmarkStart w:id="0" w:name="OLE_LINK1"/>
      <w:r w:rsidRPr="00F552C2">
        <w:rPr>
          <w:rFonts w:cs="Times New Roman"/>
        </w:rPr>
        <w:t>Ester C. Sabino</w:t>
      </w:r>
      <w:bookmarkEnd w:id="0"/>
      <w:r w:rsidRPr="00F552C2">
        <w:rPr>
          <w:rFonts w:cs="Times New Roman"/>
          <w:vertAlign w:val="superscript"/>
        </w:rPr>
        <w:t>2,</w:t>
      </w:r>
      <w:r w:rsidR="00EA1D1E">
        <w:rPr>
          <w:rFonts w:cs="Times New Roman"/>
          <w:vertAlign w:val="superscript"/>
        </w:rPr>
        <w:t>5</w:t>
      </w:r>
      <w:r>
        <w:rPr>
          <w:rFonts w:cs="Times New Roman"/>
        </w:rPr>
        <w:t xml:space="preserve">, </w:t>
      </w:r>
      <w:r w:rsidRPr="00F552C2">
        <w:rPr>
          <w:rFonts w:cs="Times New Roman"/>
        </w:rPr>
        <w:t>Eva Harris</w:t>
      </w:r>
      <w:r w:rsidRPr="00F552C2">
        <w:rPr>
          <w:rFonts w:cs="Times New Roman"/>
          <w:vertAlign w:val="superscript"/>
        </w:rPr>
        <w:t>1</w:t>
      </w:r>
      <w:r w:rsidR="00A300CA">
        <w:rPr>
          <w:rFonts w:cs="Times New Roman"/>
          <w:vertAlign w:val="superscript"/>
        </w:rPr>
        <w:t>,4</w:t>
      </w:r>
    </w:p>
    <w:p w14:paraId="45F6FECA" w14:textId="77777777" w:rsidR="00461E66" w:rsidRDefault="00461E66" w:rsidP="00003E30">
      <w:pPr>
        <w:tabs>
          <w:tab w:val="left" w:pos="1965"/>
        </w:tabs>
        <w:spacing w:line="360" w:lineRule="auto"/>
        <w:rPr>
          <w:rFonts w:cs="Times New Roman"/>
          <w:vertAlign w:val="superscript"/>
        </w:rPr>
      </w:pPr>
    </w:p>
    <w:p w14:paraId="06B39C61" w14:textId="77777777" w:rsidR="00461E66" w:rsidRDefault="00461E66" w:rsidP="00003E30">
      <w:pPr>
        <w:tabs>
          <w:tab w:val="left" w:pos="1965"/>
        </w:tabs>
        <w:spacing w:line="360" w:lineRule="auto"/>
        <w:rPr>
          <w:rFonts w:cs="Times New Roman"/>
          <w:vertAlign w:val="superscript"/>
        </w:rPr>
      </w:pPr>
    </w:p>
    <w:p w14:paraId="1C1CD991" w14:textId="77777777" w:rsidR="00C659F3" w:rsidRDefault="00C659F3" w:rsidP="00003E30">
      <w:pPr>
        <w:spacing w:line="360" w:lineRule="auto"/>
        <w:jc w:val="both"/>
        <w:rPr>
          <w:bCs/>
        </w:rPr>
      </w:pPr>
    </w:p>
    <w:p w14:paraId="3A3F129C" w14:textId="77777777" w:rsidR="00461E66" w:rsidRDefault="00461E66" w:rsidP="00003E30">
      <w:pPr>
        <w:spacing w:line="360" w:lineRule="auto"/>
        <w:jc w:val="both"/>
        <w:rPr>
          <w:b/>
        </w:rPr>
      </w:pPr>
    </w:p>
    <w:p w14:paraId="0EA6CA71" w14:textId="77777777" w:rsidR="00461E66" w:rsidRDefault="00461E66" w:rsidP="00003E30">
      <w:pPr>
        <w:spacing w:line="360" w:lineRule="auto"/>
        <w:jc w:val="both"/>
        <w:rPr>
          <w:b/>
        </w:rPr>
      </w:pPr>
    </w:p>
    <w:p w14:paraId="36383302" w14:textId="77777777" w:rsidR="00461E66" w:rsidRDefault="00461E66" w:rsidP="00003E30">
      <w:pPr>
        <w:spacing w:line="360" w:lineRule="auto"/>
        <w:jc w:val="both"/>
        <w:rPr>
          <w:b/>
        </w:rPr>
      </w:pPr>
    </w:p>
    <w:p w14:paraId="7D09FFBA" w14:textId="77777777" w:rsidR="00461E66" w:rsidRDefault="00461E66" w:rsidP="00003E30">
      <w:pPr>
        <w:spacing w:line="360" w:lineRule="auto"/>
        <w:jc w:val="both"/>
        <w:rPr>
          <w:b/>
        </w:rPr>
      </w:pPr>
    </w:p>
    <w:p w14:paraId="58A9FE24" w14:textId="77777777" w:rsidR="00461E66" w:rsidRDefault="00461E66" w:rsidP="00003E30">
      <w:pPr>
        <w:spacing w:line="360" w:lineRule="auto"/>
        <w:jc w:val="both"/>
        <w:rPr>
          <w:b/>
        </w:rPr>
      </w:pPr>
    </w:p>
    <w:p w14:paraId="491F3938" w14:textId="77777777" w:rsidR="00461E66" w:rsidRDefault="00461E66" w:rsidP="00003E30">
      <w:pPr>
        <w:spacing w:line="360" w:lineRule="auto"/>
        <w:jc w:val="both"/>
        <w:rPr>
          <w:b/>
        </w:rPr>
      </w:pPr>
    </w:p>
    <w:p w14:paraId="17EE345C" w14:textId="77777777" w:rsidR="00461E66" w:rsidRDefault="00461E66" w:rsidP="00003E30">
      <w:pPr>
        <w:spacing w:line="360" w:lineRule="auto"/>
        <w:jc w:val="both"/>
        <w:rPr>
          <w:b/>
        </w:rPr>
      </w:pPr>
    </w:p>
    <w:p w14:paraId="55CEFBA5" w14:textId="77777777" w:rsidR="00461E66" w:rsidRDefault="00461E66" w:rsidP="00003E30">
      <w:pPr>
        <w:spacing w:line="360" w:lineRule="auto"/>
        <w:jc w:val="both"/>
        <w:rPr>
          <w:b/>
        </w:rPr>
      </w:pPr>
    </w:p>
    <w:p w14:paraId="0388B563" w14:textId="77777777" w:rsidR="00461E66" w:rsidRDefault="00461E66" w:rsidP="00003E30">
      <w:pPr>
        <w:spacing w:line="360" w:lineRule="auto"/>
        <w:jc w:val="both"/>
        <w:rPr>
          <w:b/>
        </w:rPr>
      </w:pPr>
    </w:p>
    <w:p w14:paraId="49630E9D" w14:textId="77777777" w:rsidR="00461E66" w:rsidRDefault="00461E66" w:rsidP="00003E30">
      <w:pPr>
        <w:spacing w:line="360" w:lineRule="auto"/>
        <w:jc w:val="both"/>
        <w:rPr>
          <w:b/>
        </w:rPr>
      </w:pPr>
    </w:p>
    <w:p w14:paraId="0DFC8575" w14:textId="77777777" w:rsidR="00461E66" w:rsidRDefault="00461E66" w:rsidP="00003E30">
      <w:pPr>
        <w:spacing w:line="360" w:lineRule="auto"/>
        <w:jc w:val="both"/>
        <w:rPr>
          <w:b/>
        </w:rPr>
      </w:pPr>
    </w:p>
    <w:p w14:paraId="16654ADC" w14:textId="77777777" w:rsidR="00461E66" w:rsidRDefault="00461E66" w:rsidP="00003E30">
      <w:pPr>
        <w:spacing w:line="360" w:lineRule="auto"/>
        <w:jc w:val="both"/>
        <w:rPr>
          <w:b/>
        </w:rPr>
      </w:pPr>
    </w:p>
    <w:p w14:paraId="223FDA41" w14:textId="77777777" w:rsidR="00461E66" w:rsidRDefault="00461E66" w:rsidP="00003E30">
      <w:pPr>
        <w:spacing w:line="360" w:lineRule="auto"/>
        <w:jc w:val="both"/>
        <w:rPr>
          <w:b/>
        </w:rPr>
      </w:pPr>
    </w:p>
    <w:p w14:paraId="794A4A66" w14:textId="77777777" w:rsidR="00461E66" w:rsidRDefault="00461E66" w:rsidP="00003E30">
      <w:pPr>
        <w:spacing w:line="360" w:lineRule="auto"/>
        <w:jc w:val="both"/>
        <w:rPr>
          <w:b/>
        </w:rPr>
      </w:pPr>
    </w:p>
    <w:p w14:paraId="6ED92F5D" w14:textId="77777777" w:rsidR="00461E66" w:rsidRDefault="00461E66" w:rsidP="00003E30">
      <w:pPr>
        <w:spacing w:line="360" w:lineRule="auto"/>
        <w:jc w:val="both"/>
        <w:rPr>
          <w:b/>
        </w:rPr>
      </w:pPr>
    </w:p>
    <w:p w14:paraId="60A68402" w14:textId="77777777" w:rsidR="00461E66" w:rsidRDefault="00461E66" w:rsidP="00003E30">
      <w:pPr>
        <w:spacing w:line="360" w:lineRule="auto"/>
        <w:jc w:val="both"/>
        <w:rPr>
          <w:b/>
        </w:rPr>
      </w:pPr>
    </w:p>
    <w:p w14:paraId="33EC79C0" w14:textId="77777777" w:rsidR="00461E66" w:rsidRDefault="00461E66" w:rsidP="00003E30">
      <w:pPr>
        <w:spacing w:line="360" w:lineRule="auto"/>
        <w:jc w:val="both"/>
        <w:rPr>
          <w:b/>
        </w:rPr>
      </w:pPr>
    </w:p>
    <w:p w14:paraId="458091B0" w14:textId="77777777" w:rsidR="00461E66" w:rsidRDefault="00461E66" w:rsidP="00003E30">
      <w:pPr>
        <w:spacing w:line="360" w:lineRule="auto"/>
        <w:jc w:val="both"/>
        <w:rPr>
          <w:b/>
        </w:rPr>
      </w:pPr>
    </w:p>
    <w:p w14:paraId="74444FF7" w14:textId="77777777" w:rsidR="00461E66" w:rsidRDefault="00461E66" w:rsidP="00003E30">
      <w:pPr>
        <w:spacing w:line="360" w:lineRule="auto"/>
        <w:jc w:val="both"/>
        <w:rPr>
          <w:b/>
        </w:rPr>
      </w:pPr>
    </w:p>
    <w:p w14:paraId="316F0525" w14:textId="77777777" w:rsidR="00461E66" w:rsidRDefault="00461E66" w:rsidP="00003E30">
      <w:pPr>
        <w:spacing w:line="360" w:lineRule="auto"/>
        <w:jc w:val="both"/>
        <w:rPr>
          <w:b/>
        </w:rPr>
      </w:pPr>
      <w:r w:rsidRPr="00461E66">
        <w:rPr>
          <w:b/>
          <w:noProof/>
        </w:rPr>
        <w:drawing>
          <wp:inline distT="0" distB="0" distL="0" distR="0" wp14:anchorId="225286FF" wp14:editId="3971F889">
            <wp:extent cx="5943600" cy="3157220"/>
            <wp:effectExtent l="0" t="0" r="0" b="5080"/>
            <wp:docPr id="1064745442" name="Picture 1" descr="A picture containing text, screenshot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745442" name="Picture 1" descr="A picture containing text, screenshot, line, plo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ECF18" w14:textId="77777777" w:rsidR="00461E66" w:rsidRDefault="00461E66" w:rsidP="00003E30">
      <w:pPr>
        <w:spacing w:line="360" w:lineRule="auto"/>
        <w:jc w:val="both"/>
        <w:rPr>
          <w:b/>
        </w:rPr>
      </w:pPr>
    </w:p>
    <w:p w14:paraId="39D9EDAD" w14:textId="0B253C81" w:rsidR="00C659F3" w:rsidRPr="00F25DFF" w:rsidRDefault="00C659F3" w:rsidP="00003E30">
      <w:pPr>
        <w:spacing w:line="360" w:lineRule="auto"/>
        <w:jc w:val="both"/>
      </w:pPr>
      <w:r w:rsidRPr="00D1409C">
        <w:rPr>
          <w:b/>
        </w:rPr>
        <w:t>Fig. S1. Comparison of standard curve of a capture YFV NS1 ELISA performed with different monoclonal antibodies combinations</w:t>
      </w:r>
      <w:r w:rsidRPr="00807B64">
        <w:rPr>
          <w:bCs/>
        </w:rPr>
        <w:t xml:space="preserve">. </w:t>
      </w:r>
      <w:r w:rsidRPr="00375A04">
        <w:rPr>
          <w:bCs/>
        </w:rPr>
        <w:t>Standard curves of capture ELISA performed</w:t>
      </w:r>
      <w:r w:rsidRPr="00F25DFF">
        <w:t xml:space="preserve"> with different </w:t>
      </w:r>
      <w:r w:rsidR="006F6498">
        <w:t xml:space="preserve">combinations of </w:t>
      </w:r>
      <w:r w:rsidRPr="00F25DFF">
        <w:t>anti-YFV NS1 monoclonal antibodies for capture and biotinylated (Bio) antibodies for detection</w:t>
      </w:r>
      <w:r w:rsidR="00CA6A92">
        <w:t>. E</w:t>
      </w:r>
      <w:r w:rsidRPr="00F25DFF">
        <w:t xml:space="preserve">ight different concentrations (5000 to 39.06 ng/mL) of recombinant YFV NS1 </w:t>
      </w:r>
      <w:r w:rsidR="00CA6A92">
        <w:t xml:space="preserve">were quantified </w:t>
      </w:r>
      <w:r w:rsidRPr="00F25DFF">
        <w:t>show</w:t>
      </w:r>
      <w:r w:rsidR="00CA6A92">
        <w:t>ing</w:t>
      </w:r>
      <w:r w:rsidRPr="00F25DFF">
        <w:t xml:space="preserve"> that YFJ19 + bioYFJ19 </w:t>
      </w:r>
      <w:r w:rsidR="00CA6A92">
        <w:t>was</w:t>
      </w:r>
      <w:r w:rsidRPr="00F25DFF">
        <w:t xml:space="preserve"> the best combination</w:t>
      </w:r>
      <w:r w:rsidR="00CA6A92">
        <w:t xml:space="preserve"> with higher signal</w:t>
      </w:r>
      <w:r w:rsidRPr="00F25DFF">
        <w:t xml:space="preserve">. </w:t>
      </w:r>
    </w:p>
    <w:p w14:paraId="618A992A" w14:textId="77777777" w:rsidR="00C659F3" w:rsidRDefault="00C659F3" w:rsidP="00003E30">
      <w:pPr>
        <w:tabs>
          <w:tab w:val="left" w:pos="2899"/>
        </w:tabs>
        <w:spacing w:line="360" w:lineRule="auto"/>
        <w:jc w:val="both"/>
        <w:rPr>
          <w:bCs/>
        </w:rPr>
      </w:pPr>
    </w:p>
    <w:p w14:paraId="4F658BD6" w14:textId="77777777" w:rsidR="00461E66" w:rsidRDefault="00461E66" w:rsidP="00003E30">
      <w:pPr>
        <w:tabs>
          <w:tab w:val="left" w:pos="2899"/>
        </w:tabs>
        <w:spacing w:line="360" w:lineRule="auto"/>
        <w:jc w:val="both"/>
        <w:rPr>
          <w:b/>
        </w:rPr>
      </w:pPr>
    </w:p>
    <w:p w14:paraId="28C3C6E6" w14:textId="77777777" w:rsidR="00461E66" w:rsidRDefault="00461E66" w:rsidP="00003E30">
      <w:pPr>
        <w:tabs>
          <w:tab w:val="left" w:pos="2899"/>
        </w:tabs>
        <w:spacing w:line="360" w:lineRule="auto"/>
        <w:jc w:val="both"/>
        <w:rPr>
          <w:b/>
        </w:rPr>
      </w:pPr>
    </w:p>
    <w:p w14:paraId="41D2E9EE" w14:textId="77777777" w:rsidR="00461E66" w:rsidRDefault="00461E66" w:rsidP="00003E30">
      <w:pPr>
        <w:tabs>
          <w:tab w:val="left" w:pos="2899"/>
        </w:tabs>
        <w:spacing w:line="360" w:lineRule="auto"/>
        <w:jc w:val="both"/>
        <w:rPr>
          <w:b/>
        </w:rPr>
      </w:pPr>
    </w:p>
    <w:p w14:paraId="6AE2C129" w14:textId="77777777" w:rsidR="00461E66" w:rsidRDefault="00461E66" w:rsidP="00003E30">
      <w:pPr>
        <w:tabs>
          <w:tab w:val="left" w:pos="2899"/>
        </w:tabs>
        <w:spacing w:line="360" w:lineRule="auto"/>
        <w:jc w:val="both"/>
        <w:rPr>
          <w:b/>
        </w:rPr>
      </w:pPr>
    </w:p>
    <w:p w14:paraId="18B0F15F" w14:textId="77777777" w:rsidR="00461E66" w:rsidRDefault="00461E66" w:rsidP="00003E30">
      <w:pPr>
        <w:tabs>
          <w:tab w:val="left" w:pos="2899"/>
        </w:tabs>
        <w:spacing w:line="360" w:lineRule="auto"/>
        <w:jc w:val="both"/>
        <w:rPr>
          <w:b/>
        </w:rPr>
      </w:pPr>
    </w:p>
    <w:p w14:paraId="485B1B8E" w14:textId="77777777" w:rsidR="00461E66" w:rsidRDefault="00461E66" w:rsidP="00003E30">
      <w:pPr>
        <w:tabs>
          <w:tab w:val="left" w:pos="2899"/>
        </w:tabs>
        <w:spacing w:line="360" w:lineRule="auto"/>
        <w:jc w:val="both"/>
        <w:rPr>
          <w:b/>
        </w:rPr>
      </w:pPr>
    </w:p>
    <w:p w14:paraId="3EDD7766" w14:textId="77777777" w:rsidR="00461E66" w:rsidRDefault="00461E66" w:rsidP="00003E30">
      <w:pPr>
        <w:tabs>
          <w:tab w:val="left" w:pos="2899"/>
        </w:tabs>
        <w:spacing w:line="360" w:lineRule="auto"/>
        <w:jc w:val="both"/>
        <w:rPr>
          <w:b/>
        </w:rPr>
      </w:pPr>
    </w:p>
    <w:p w14:paraId="47BDC587" w14:textId="77777777" w:rsidR="00461E66" w:rsidRDefault="00461E66" w:rsidP="00003E30">
      <w:pPr>
        <w:tabs>
          <w:tab w:val="left" w:pos="2899"/>
        </w:tabs>
        <w:spacing w:line="360" w:lineRule="auto"/>
        <w:jc w:val="both"/>
        <w:rPr>
          <w:b/>
        </w:rPr>
      </w:pPr>
    </w:p>
    <w:p w14:paraId="47065302" w14:textId="77777777" w:rsidR="00461E66" w:rsidRDefault="00461E66" w:rsidP="00003E30">
      <w:pPr>
        <w:tabs>
          <w:tab w:val="left" w:pos="2899"/>
        </w:tabs>
        <w:spacing w:line="360" w:lineRule="auto"/>
        <w:jc w:val="both"/>
        <w:rPr>
          <w:b/>
        </w:rPr>
      </w:pPr>
    </w:p>
    <w:p w14:paraId="3F91DC6D" w14:textId="77777777" w:rsidR="00461E66" w:rsidRDefault="00461E66" w:rsidP="00003E30">
      <w:pPr>
        <w:tabs>
          <w:tab w:val="left" w:pos="2899"/>
        </w:tabs>
        <w:spacing w:line="360" w:lineRule="auto"/>
        <w:jc w:val="both"/>
        <w:rPr>
          <w:b/>
        </w:rPr>
      </w:pPr>
    </w:p>
    <w:p w14:paraId="0433A56D" w14:textId="77777777" w:rsidR="00461E66" w:rsidRDefault="00461E66" w:rsidP="00003E30">
      <w:pPr>
        <w:tabs>
          <w:tab w:val="left" w:pos="2899"/>
        </w:tabs>
        <w:spacing w:line="360" w:lineRule="auto"/>
        <w:jc w:val="both"/>
        <w:rPr>
          <w:b/>
        </w:rPr>
      </w:pPr>
    </w:p>
    <w:p w14:paraId="4E0748C9" w14:textId="77777777" w:rsidR="00461E66" w:rsidRDefault="00461E66" w:rsidP="00003E30">
      <w:pPr>
        <w:tabs>
          <w:tab w:val="left" w:pos="2899"/>
        </w:tabs>
        <w:spacing w:line="360" w:lineRule="auto"/>
        <w:jc w:val="both"/>
        <w:rPr>
          <w:b/>
        </w:rPr>
      </w:pPr>
    </w:p>
    <w:p w14:paraId="73A43E69" w14:textId="77777777" w:rsidR="00461E66" w:rsidRDefault="00461E66" w:rsidP="00003E30">
      <w:pPr>
        <w:tabs>
          <w:tab w:val="left" w:pos="2899"/>
        </w:tabs>
        <w:spacing w:line="360" w:lineRule="auto"/>
        <w:jc w:val="both"/>
        <w:rPr>
          <w:b/>
        </w:rPr>
      </w:pPr>
      <w:r w:rsidRPr="00461E66">
        <w:rPr>
          <w:b/>
          <w:noProof/>
        </w:rPr>
        <w:drawing>
          <wp:inline distT="0" distB="0" distL="0" distR="0" wp14:anchorId="61871791" wp14:editId="7E217294">
            <wp:extent cx="5943600" cy="3215005"/>
            <wp:effectExtent l="0" t="0" r="0" b="0"/>
            <wp:docPr id="1543225794" name="Picture 1" descr="A picture containing line, plot, diagram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225794" name="Picture 1" descr="A picture containing line, plot, diagram, tex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97F4B" w14:textId="77777777" w:rsidR="00461E66" w:rsidRDefault="00461E66" w:rsidP="00003E30">
      <w:pPr>
        <w:tabs>
          <w:tab w:val="left" w:pos="2899"/>
        </w:tabs>
        <w:spacing w:line="360" w:lineRule="auto"/>
        <w:jc w:val="both"/>
        <w:rPr>
          <w:b/>
        </w:rPr>
      </w:pPr>
    </w:p>
    <w:p w14:paraId="7C9B7D2E" w14:textId="7EFB43EB" w:rsidR="002F4634" w:rsidRPr="00F25DFF" w:rsidRDefault="002F4634" w:rsidP="00003E30">
      <w:pPr>
        <w:tabs>
          <w:tab w:val="left" w:pos="2899"/>
        </w:tabs>
        <w:spacing w:line="360" w:lineRule="auto"/>
        <w:jc w:val="both"/>
      </w:pPr>
      <w:r w:rsidRPr="00D1409C">
        <w:rPr>
          <w:b/>
        </w:rPr>
        <w:t>Fig. S</w:t>
      </w:r>
      <w:r w:rsidR="00C659F3" w:rsidRPr="00D1409C">
        <w:rPr>
          <w:b/>
        </w:rPr>
        <w:t>2</w:t>
      </w:r>
      <w:r w:rsidRPr="00D1409C">
        <w:rPr>
          <w:b/>
        </w:rPr>
        <w:t xml:space="preserve">. Relative TEER of </w:t>
      </w:r>
      <w:r w:rsidR="005E2529" w:rsidRPr="00D1409C">
        <w:rPr>
          <w:b/>
        </w:rPr>
        <w:t xml:space="preserve">human endothelial cells </w:t>
      </w:r>
      <w:r w:rsidRPr="00D1409C">
        <w:rPr>
          <w:b/>
        </w:rPr>
        <w:t>treated with acute YF human samples</w:t>
      </w:r>
      <w:r w:rsidRPr="00807B64">
        <w:rPr>
          <w:bCs/>
        </w:rPr>
        <w:t xml:space="preserve">. </w:t>
      </w:r>
      <w:r w:rsidRPr="00375A04">
        <w:rPr>
          <w:bCs/>
        </w:rPr>
        <w:t>Confluent</w:t>
      </w:r>
      <w:r w:rsidRPr="00F25DFF">
        <w:t xml:space="preserve"> monolayers of </w:t>
      </w:r>
      <w:r w:rsidR="005E2529">
        <w:rPr>
          <w:bCs/>
        </w:rPr>
        <w:t>human endothelial cells</w:t>
      </w:r>
      <w:r w:rsidRPr="00F25DFF">
        <w:t xml:space="preserve"> cultured in Transwell inserts were treated or not with 10% serum from three different groups: 1) Severe YF (n=24); Non severe YF (n=10); Control (n=11): healthy individuals. </w:t>
      </w:r>
      <w:r w:rsidRPr="00F25DFF">
        <w:rPr>
          <w:lang w:val="x-none"/>
        </w:rPr>
        <w:t xml:space="preserve">The transendothelial electrical resistance (TEER) was measured </w:t>
      </w:r>
      <w:r w:rsidRPr="00F25DFF">
        <w:t>from 2 to 10</w:t>
      </w:r>
      <w:r>
        <w:t>h</w:t>
      </w:r>
      <w:r w:rsidRPr="00F25DFF">
        <w:t xml:space="preserve"> post-treatment. Graph shows data for each tested sample separately.</w:t>
      </w:r>
    </w:p>
    <w:p w14:paraId="04203FE1" w14:textId="303D2EB8" w:rsidR="002F4634" w:rsidRPr="00F25DFF" w:rsidRDefault="002F4634" w:rsidP="00461E66">
      <w:pPr>
        <w:widowControl/>
        <w:suppressAutoHyphens w:val="0"/>
        <w:spacing w:after="200" w:line="276" w:lineRule="auto"/>
      </w:pPr>
    </w:p>
    <w:sectPr w:rsidR="002F4634" w:rsidRPr="00F25DFF" w:rsidSect="002879B7">
      <w:footerReference w:type="even" r:id="rId10"/>
      <w:footerReference w:type="default" r:id="rId11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ADFCD" w14:textId="77777777" w:rsidR="00242F5A" w:rsidRDefault="00242F5A" w:rsidP="00A12AFA">
      <w:r>
        <w:separator/>
      </w:r>
    </w:p>
  </w:endnote>
  <w:endnote w:type="continuationSeparator" w:id="0">
    <w:p w14:paraId="4096B17D" w14:textId="77777777" w:rsidR="00242F5A" w:rsidRDefault="00242F5A" w:rsidP="00A12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20102010804080708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828533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D58246" w14:textId="6FB56AD5" w:rsidR="00A64269" w:rsidRDefault="00A64269" w:rsidP="005A6B4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0E54BC" w14:textId="77777777" w:rsidR="00A64269" w:rsidRDefault="00A642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041756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D6BB48" w14:textId="5A764338" w:rsidR="00A64269" w:rsidRDefault="00A64269" w:rsidP="005A6B4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C2F250" w14:textId="77777777" w:rsidR="00A64269" w:rsidRDefault="00A642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281EC" w14:textId="77777777" w:rsidR="00242F5A" w:rsidRDefault="00242F5A" w:rsidP="00A12AFA">
      <w:r>
        <w:separator/>
      </w:r>
    </w:p>
  </w:footnote>
  <w:footnote w:type="continuationSeparator" w:id="0">
    <w:p w14:paraId="0BB91B11" w14:textId="77777777" w:rsidR="00242F5A" w:rsidRDefault="00242F5A" w:rsidP="00A12A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778A5"/>
    <w:multiLevelType w:val="hybridMultilevel"/>
    <w:tmpl w:val="6C1E35AC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A78CC"/>
    <w:multiLevelType w:val="hybridMultilevel"/>
    <w:tmpl w:val="656A114A"/>
    <w:lvl w:ilvl="0" w:tplc="0276A12A">
      <w:start w:val="1"/>
      <w:numFmt w:val="bullet"/>
      <w:pStyle w:val="MtodosPOP"/>
      <w:lvlText w:val=""/>
      <w:lvlJc w:val="left"/>
      <w:pPr>
        <w:ind w:left="502" w:hanging="360"/>
      </w:pPr>
      <w:rPr>
        <w:rFonts w:ascii="Wingdings" w:hAnsi="Wingdings" w:hint="default"/>
        <w:b w:val="0"/>
        <w:i w:val="0"/>
        <w:sz w:val="22"/>
      </w:rPr>
    </w:lvl>
    <w:lvl w:ilvl="1" w:tplc="1C0C4736">
      <w:start w:val="1"/>
      <w:numFmt w:val="bullet"/>
      <w:lvlText w:val=""/>
      <w:lvlJc w:val="left"/>
      <w:pPr>
        <w:ind w:left="1784" w:hanging="360"/>
      </w:pPr>
      <w:rPr>
        <w:rFonts w:ascii="Wingdings" w:hAnsi="Wingdings" w:hint="default"/>
        <w:b w:val="0"/>
        <w:i w:val="0"/>
      </w:rPr>
    </w:lvl>
    <w:lvl w:ilvl="2" w:tplc="0416001B">
      <w:start w:val="1"/>
      <w:numFmt w:val="lowerRoman"/>
      <w:lvlText w:val="%3."/>
      <w:lvlJc w:val="right"/>
      <w:pPr>
        <w:ind w:left="2504" w:hanging="180"/>
      </w:pPr>
    </w:lvl>
    <w:lvl w:ilvl="3" w:tplc="0416000F">
      <w:start w:val="1"/>
      <w:numFmt w:val="decimal"/>
      <w:lvlText w:val="%4."/>
      <w:lvlJc w:val="left"/>
      <w:pPr>
        <w:ind w:left="3224" w:hanging="360"/>
      </w:pPr>
    </w:lvl>
    <w:lvl w:ilvl="4" w:tplc="04160019" w:tentative="1">
      <w:start w:val="1"/>
      <w:numFmt w:val="lowerLetter"/>
      <w:lvlText w:val="%5."/>
      <w:lvlJc w:val="left"/>
      <w:pPr>
        <w:ind w:left="3944" w:hanging="360"/>
      </w:pPr>
    </w:lvl>
    <w:lvl w:ilvl="5" w:tplc="0416001B" w:tentative="1">
      <w:start w:val="1"/>
      <w:numFmt w:val="lowerRoman"/>
      <w:lvlText w:val="%6."/>
      <w:lvlJc w:val="right"/>
      <w:pPr>
        <w:ind w:left="4664" w:hanging="180"/>
      </w:pPr>
    </w:lvl>
    <w:lvl w:ilvl="6" w:tplc="0416000F" w:tentative="1">
      <w:start w:val="1"/>
      <w:numFmt w:val="decimal"/>
      <w:lvlText w:val="%7."/>
      <w:lvlJc w:val="left"/>
      <w:pPr>
        <w:ind w:left="5384" w:hanging="360"/>
      </w:pPr>
    </w:lvl>
    <w:lvl w:ilvl="7" w:tplc="04160019" w:tentative="1">
      <w:start w:val="1"/>
      <w:numFmt w:val="lowerLetter"/>
      <w:lvlText w:val="%8."/>
      <w:lvlJc w:val="left"/>
      <w:pPr>
        <w:ind w:left="6104" w:hanging="360"/>
      </w:pPr>
    </w:lvl>
    <w:lvl w:ilvl="8" w:tplc="0416001B" w:tentative="1">
      <w:start w:val="1"/>
      <w:numFmt w:val="lowerRoman"/>
      <w:lvlText w:val="%9."/>
      <w:lvlJc w:val="right"/>
      <w:pPr>
        <w:ind w:left="6824" w:hanging="180"/>
      </w:pPr>
    </w:lvl>
  </w:abstractNum>
  <w:abstractNum w:abstractNumId="2" w15:restartNumberingAfterBreak="0">
    <w:nsid w:val="17C34911"/>
    <w:multiLevelType w:val="multilevel"/>
    <w:tmpl w:val="81F4F3C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FrancielleTtulo3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17CE7F24"/>
    <w:multiLevelType w:val="multilevel"/>
    <w:tmpl w:val="97A64CB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D975E99"/>
    <w:multiLevelType w:val="multilevel"/>
    <w:tmpl w:val="9852244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21B1480D"/>
    <w:multiLevelType w:val="multilevel"/>
    <w:tmpl w:val="7E46B878"/>
    <w:lvl w:ilvl="0">
      <w:start w:val="1"/>
      <w:numFmt w:val="decimal"/>
      <w:pStyle w:val="NoSpacing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6" w15:restartNumberingAfterBreak="0">
    <w:nsid w:val="22DB54D4"/>
    <w:multiLevelType w:val="multilevel"/>
    <w:tmpl w:val="12B86AE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8853E89"/>
    <w:multiLevelType w:val="multilevel"/>
    <w:tmpl w:val="A5C647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pStyle w:val="subttulo1Francie"/>
      <w:lvlText w:val="o"/>
      <w:lvlJc w:val="left"/>
      <w:pPr>
        <w:ind w:left="720" w:hanging="360"/>
      </w:pPr>
      <w:rPr>
        <w:rFonts w:ascii="Courier New" w:hAnsi="Courier New" w:cs="Arial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2B1C19B8"/>
    <w:multiLevelType w:val="hybridMultilevel"/>
    <w:tmpl w:val="E9FCE66E"/>
    <w:lvl w:ilvl="0" w:tplc="8800E506">
      <w:start w:val="1"/>
      <w:numFmt w:val="decimal"/>
      <w:pStyle w:val="Ttulo2POP"/>
      <w:lvlText w:val="%1."/>
      <w:lvlJc w:val="left"/>
      <w:pPr>
        <w:ind w:left="36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EDD072A"/>
    <w:multiLevelType w:val="hybridMultilevel"/>
    <w:tmpl w:val="FBBAA2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2E3634E"/>
    <w:multiLevelType w:val="multilevel"/>
    <w:tmpl w:val="CD5E485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36C27ADF"/>
    <w:multiLevelType w:val="multilevel"/>
    <w:tmpl w:val="03787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CDD32C3"/>
    <w:multiLevelType w:val="multilevel"/>
    <w:tmpl w:val="8EA25C3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tulo3POP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443432A9"/>
    <w:multiLevelType w:val="hybridMultilevel"/>
    <w:tmpl w:val="56D6DB6E"/>
    <w:lvl w:ilvl="0" w:tplc="C7BAA800">
      <w:start w:val="1"/>
      <w:numFmt w:val="decimal"/>
      <w:pStyle w:val="Ttulo1Francie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7270C0"/>
    <w:multiLevelType w:val="hybridMultilevel"/>
    <w:tmpl w:val="86D631A6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5822DF"/>
    <w:multiLevelType w:val="multilevel"/>
    <w:tmpl w:val="1188FDF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4FE717A9"/>
    <w:multiLevelType w:val="multilevel"/>
    <w:tmpl w:val="557C05AA"/>
    <w:lvl w:ilvl="0">
      <w:start w:val="1"/>
      <w:numFmt w:val="decimal"/>
      <w:lvlText w:val="%1."/>
      <w:lvlJc w:val="left"/>
      <w:pPr>
        <w:ind w:left="372" w:hanging="360"/>
      </w:pPr>
      <w:rPr>
        <w:rFonts w:eastAsia="Lucida Sans Unicode" w:cs="Tahoma" w:hint="default"/>
      </w:rPr>
    </w:lvl>
    <w:lvl w:ilvl="1">
      <w:start w:val="5"/>
      <w:numFmt w:val="decimal"/>
      <w:isLgl/>
      <w:lvlText w:val="%1.%2"/>
      <w:lvlJc w:val="left"/>
      <w:pPr>
        <w:ind w:left="37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3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3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9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9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5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5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52" w:hanging="1440"/>
      </w:pPr>
      <w:rPr>
        <w:rFonts w:hint="default"/>
      </w:rPr>
    </w:lvl>
  </w:abstractNum>
  <w:abstractNum w:abstractNumId="17" w15:restartNumberingAfterBreak="0">
    <w:nsid w:val="54981E9C"/>
    <w:multiLevelType w:val="multilevel"/>
    <w:tmpl w:val="6E10DE16"/>
    <w:lvl w:ilvl="0">
      <w:start w:val="1"/>
      <w:numFmt w:val="decimal"/>
      <w:lvlText w:val="%1."/>
      <w:lvlJc w:val="left"/>
      <w:pPr>
        <w:ind w:left="360" w:hanging="360"/>
      </w:pPr>
      <w:rPr>
        <w:rFonts w:eastAsia="Lucida Sans Unicode" w:cs="Tahoma" w:hint="default"/>
        <w:b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64E02BE6"/>
    <w:multiLevelType w:val="hybridMultilevel"/>
    <w:tmpl w:val="970C3A72"/>
    <w:lvl w:ilvl="0" w:tplc="5606789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3419BF"/>
    <w:multiLevelType w:val="multilevel"/>
    <w:tmpl w:val="E0B65DF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6A60282D"/>
    <w:multiLevelType w:val="multilevel"/>
    <w:tmpl w:val="1D6CFB86"/>
    <w:lvl w:ilvl="0">
      <w:start w:val="9"/>
      <w:numFmt w:val="decimal"/>
      <w:lvlText w:val="%1"/>
      <w:lvlJc w:val="left"/>
      <w:pPr>
        <w:ind w:left="360" w:hanging="360"/>
      </w:pPr>
      <w:rPr>
        <w:rFonts w:cs="Times New Roman" w:hint="default"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  <w:sz w:val="24"/>
      </w:rPr>
    </w:lvl>
    <w:lvl w:ilvl="3">
      <w:start w:val="1"/>
      <w:numFmt w:val="decimal"/>
      <w:pStyle w:val="FrancielleTtulo4"/>
      <w:lvlText w:val="%1.%2.%3.%4"/>
      <w:lvlJc w:val="left"/>
      <w:pPr>
        <w:ind w:left="720" w:hanging="720"/>
      </w:pPr>
      <w:rPr>
        <w:rFonts w:cs="Times New Roman"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Times New Roman" w:hint="default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  <w:sz w:val="24"/>
      </w:rPr>
    </w:lvl>
  </w:abstractNum>
  <w:abstractNum w:abstractNumId="21" w15:restartNumberingAfterBreak="0">
    <w:nsid w:val="6B7E12CF"/>
    <w:multiLevelType w:val="multilevel"/>
    <w:tmpl w:val="8814FAC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6D8F55F9"/>
    <w:multiLevelType w:val="multilevel"/>
    <w:tmpl w:val="A49A25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Ttulo3Franci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74302B67"/>
    <w:multiLevelType w:val="hybridMultilevel"/>
    <w:tmpl w:val="B3F435C2"/>
    <w:lvl w:ilvl="0" w:tplc="4E8493CE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F81942"/>
    <w:multiLevelType w:val="multilevel"/>
    <w:tmpl w:val="434E6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11200544">
    <w:abstractNumId w:val="8"/>
  </w:num>
  <w:num w:numId="2" w16cid:durableId="871576393">
    <w:abstractNumId w:val="20"/>
  </w:num>
  <w:num w:numId="3" w16cid:durableId="1362584319">
    <w:abstractNumId w:val="7"/>
  </w:num>
  <w:num w:numId="4" w16cid:durableId="1336494115">
    <w:abstractNumId w:val="1"/>
  </w:num>
  <w:num w:numId="5" w16cid:durableId="936865453">
    <w:abstractNumId w:val="13"/>
  </w:num>
  <w:num w:numId="6" w16cid:durableId="798039075">
    <w:abstractNumId w:val="16"/>
  </w:num>
  <w:num w:numId="7" w16cid:durableId="783615981">
    <w:abstractNumId w:val="2"/>
  </w:num>
  <w:num w:numId="8" w16cid:durableId="969440158">
    <w:abstractNumId w:val="12"/>
  </w:num>
  <w:num w:numId="9" w16cid:durableId="434403572">
    <w:abstractNumId w:val="4"/>
  </w:num>
  <w:num w:numId="10" w16cid:durableId="1361319477">
    <w:abstractNumId w:val="14"/>
  </w:num>
  <w:num w:numId="11" w16cid:durableId="305085071">
    <w:abstractNumId w:val="0"/>
  </w:num>
  <w:num w:numId="12" w16cid:durableId="1197083880">
    <w:abstractNumId w:val="10"/>
  </w:num>
  <w:num w:numId="13" w16cid:durableId="404685075">
    <w:abstractNumId w:val="17"/>
  </w:num>
  <w:num w:numId="14" w16cid:durableId="978803513">
    <w:abstractNumId w:val="5"/>
  </w:num>
  <w:num w:numId="15" w16cid:durableId="1398358834">
    <w:abstractNumId w:val="22"/>
  </w:num>
  <w:num w:numId="16" w16cid:durableId="732044572">
    <w:abstractNumId w:val="6"/>
  </w:num>
  <w:num w:numId="17" w16cid:durableId="197470715">
    <w:abstractNumId w:val="15"/>
  </w:num>
  <w:num w:numId="18" w16cid:durableId="2025090397">
    <w:abstractNumId w:val="19"/>
  </w:num>
  <w:num w:numId="19" w16cid:durableId="183983739">
    <w:abstractNumId w:val="21"/>
  </w:num>
  <w:num w:numId="20" w16cid:durableId="14621155">
    <w:abstractNumId w:val="3"/>
  </w:num>
  <w:num w:numId="21" w16cid:durableId="547491039">
    <w:abstractNumId w:val="11"/>
  </w:num>
  <w:num w:numId="22" w16cid:durableId="1720862134">
    <w:abstractNumId w:val="18"/>
  </w:num>
  <w:num w:numId="23" w16cid:durableId="270358966">
    <w:abstractNumId w:val="23"/>
  </w:num>
  <w:num w:numId="24" w16cid:durableId="736711214">
    <w:abstractNumId w:val="9"/>
  </w:num>
  <w:num w:numId="25" w16cid:durableId="164747379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DB5"/>
    <w:rsid w:val="00002494"/>
    <w:rsid w:val="000035FB"/>
    <w:rsid w:val="00003683"/>
    <w:rsid w:val="00003E30"/>
    <w:rsid w:val="00004A3F"/>
    <w:rsid w:val="00011CDC"/>
    <w:rsid w:val="00012DFE"/>
    <w:rsid w:val="00012E11"/>
    <w:rsid w:val="000136B1"/>
    <w:rsid w:val="0001561E"/>
    <w:rsid w:val="00020CF4"/>
    <w:rsid w:val="00023553"/>
    <w:rsid w:val="000259AA"/>
    <w:rsid w:val="00027104"/>
    <w:rsid w:val="000277E0"/>
    <w:rsid w:val="00030865"/>
    <w:rsid w:val="00032701"/>
    <w:rsid w:val="00034E19"/>
    <w:rsid w:val="00035522"/>
    <w:rsid w:val="000366B6"/>
    <w:rsid w:val="00043B93"/>
    <w:rsid w:val="00050024"/>
    <w:rsid w:val="0005293B"/>
    <w:rsid w:val="00052EBE"/>
    <w:rsid w:val="00055F43"/>
    <w:rsid w:val="0005634B"/>
    <w:rsid w:val="0005651F"/>
    <w:rsid w:val="000565BD"/>
    <w:rsid w:val="00056D70"/>
    <w:rsid w:val="000669C1"/>
    <w:rsid w:val="00075ACF"/>
    <w:rsid w:val="00076565"/>
    <w:rsid w:val="00077A68"/>
    <w:rsid w:val="00081015"/>
    <w:rsid w:val="0008190B"/>
    <w:rsid w:val="00081E64"/>
    <w:rsid w:val="000823C4"/>
    <w:rsid w:val="00082B3C"/>
    <w:rsid w:val="00085C86"/>
    <w:rsid w:val="00090248"/>
    <w:rsid w:val="00090E77"/>
    <w:rsid w:val="0009110C"/>
    <w:rsid w:val="000916F5"/>
    <w:rsid w:val="00091E2C"/>
    <w:rsid w:val="000964B5"/>
    <w:rsid w:val="00097813"/>
    <w:rsid w:val="000A1F5E"/>
    <w:rsid w:val="000A5BE3"/>
    <w:rsid w:val="000A7A79"/>
    <w:rsid w:val="000B3EAF"/>
    <w:rsid w:val="000B493E"/>
    <w:rsid w:val="000B5A9E"/>
    <w:rsid w:val="000B6651"/>
    <w:rsid w:val="000C26B4"/>
    <w:rsid w:val="000C463A"/>
    <w:rsid w:val="000C7802"/>
    <w:rsid w:val="000C7AD2"/>
    <w:rsid w:val="000D37ED"/>
    <w:rsid w:val="000D4F0F"/>
    <w:rsid w:val="000D78AB"/>
    <w:rsid w:val="000E0CFB"/>
    <w:rsid w:val="000E7424"/>
    <w:rsid w:val="000F1E25"/>
    <w:rsid w:val="000F1E4E"/>
    <w:rsid w:val="000F6C03"/>
    <w:rsid w:val="00100DC0"/>
    <w:rsid w:val="0010335F"/>
    <w:rsid w:val="0010413F"/>
    <w:rsid w:val="001050A0"/>
    <w:rsid w:val="0010778A"/>
    <w:rsid w:val="00112D9E"/>
    <w:rsid w:val="00112E37"/>
    <w:rsid w:val="00115C7B"/>
    <w:rsid w:val="0011765F"/>
    <w:rsid w:val="00117BFB"/>
    <w:rsid w:val="00124106"/>
    <w:rsid w:val="00125D79"/>
    <w:rsid w:val="00127560"/>
    <w:rsid w:val="00127BED"/>
    <w:rsid w:val="00132933"/>
    <w:rsid w:val="00132E30"/>
    <w:rsid w:val="00135A98"/>
    <w:rsid w:val="001425A9"/>
    <w:rsid w:val="00144A4B"/>
    <w:rsid w:val="00145F22"/>
    <w:rsid w:val="001468BB"/>
    <w:rsid w:val="001468CA"/>
    <w:rsid w:val="001502E4"/>
    <w:rsid w:val="0015230A"/>
    <w:rsid w:val="00153A67"/>
    <w:rsid w:val="001568DD"/>
    <w:rsid w:val="00161021"/>
    <w:rsid w:val="0016415F"/>
    <w:rsid w:val="00170CB1"/>
    <w:rsid w:val="00173321"/>
    <w:rsid w:val="00175059"/>
    <w:rsid w:val="00175264"/>
    <w:rsid w:val="00177264"/>
    <w:rsid w:val="00177D67"/>
    <w:rsid w:val="00183C1D"/>
    <w:rsid w:val="001851DE"/>
    <w:rsid w:val="00191E05"/>
    <w:rsid w:val="001968E2"/>
    <w:rsid w:val="001976A7"/>
    <w:rsid w:val="001A089F"/>
    <w:rsid w:val="001A52C9"/>
    <w:rsid w:val="001A56D1"/>
    <w:rsid w:val="001A57CF"/>
    <w:rsid w:val="001A59EC"/>
    <w:rsid w:val="001B03C0"/>
    <w:rsid w:val="001B4E47"/>
    <w:rsid w:val="001B5899"/>
    <w:rsid w:val="001C0539"/>
    <w:rsid w:val="001C2C1E"/>
    <w:rsid w:val="001C2C2F"/>
    <w:rsid w:val="001C3385"/>
    <w:rsid w:val="001C3BF9"/>
    <w:rsid w:val="001C552C"/>
    <w:rsid w:val="001C6282"/>
    <w:rsid w:val="001D15C6"/>
    <w:rsid w:val="001D373D"/>
    <w:rsid w:val="001D6089"/>
    <w:rsid w:val="001D6FC8"/>
    <w:rsid w:val="001E1E9E"/>
    <w:rsid w:val="001E4A00"/>
    <w:rsid w:val="001E5813"/>
    <w:rsid w:val="001E74DB"/>
    <w:rsid w:val="001F1A29"/>
    <w:rsid w:val="001F3CDB"/>
    <w:rsid w:val="001F6306"/>
    <w:rsid w:val="001F7062"/>
    <w:rsid w:val="002014BA"/>
    <w:rsid w:val="00201900"/>
    <w:rsid w:val="00203BF0"/>
    <w:rsid w:val="002049A1"/>
    <w:rsid w:val="00206CBF"/>
    <w:rsid w:val="00206D80"/>
    <w:rsid w:val="002079A4"/>
    <w:rsid w:val="00212AA8"/>
    <w:rsid w:val="002228D7"/>
    <w:rsid w:val="00225D61"/>
    <w:rsid w:val="002279BB"/>
    <w:rsid w:val="00234121"/>
    <w:rsid w:val="00234F19"/>
    <w:rsid w:val="002356BC"/>
    <w:rsid w:val="00235C29"/>
    <w:rsid w:val="00236840"/>
    <w:rsid w:val="00242F5A"/>
    <w:rsid w:val="00244C11"/>
    <w:rsid w:val="00247E93"/>
    <w:rsid w:val="0025143D"/>
    <w:rsid w:val="00256D96"/>
    <w:rsid w:val="00257C28"/>
    <w:rsid w:val="00261327"/>
    <w:rsid w:val="00262267"/>
    <w:rsid w:val="00263EBD"/>
    <w:rsid w:val="002640B7"/>
    <w:rsid w:val="0026443B"/>
    <w:rsid w:val="00264F9C"/>
    <w:rsid w:val="002703DF"/>
    <w:rsid w:val="00270601"/>
    <w:rsid w:val="00270998"/>
    <w:rsid w:val="002709AE"/>
    <w:rsid w:val="00272C55"/>
    <w:rsid w:val="00273374"/>
    <w:rsid w:val="002736F6"/>
    <w:rsid w:val="00273E08"/>
    <w:rsid w:val="002768B7"/>
    <w:rsid w:val="00277E40"/>
    <w:rsid w:val="0028006E"/>
    <w:rsid w:val="00283221"/>
    <w:rsid w:val="0028446E"/>
    <w:rsid w:val="002846F1"/>
    <w:rsid w:val="00284E24"/>
    <w:rsid w:val="002879B7"/>
    <w:rsid w:val="00287B46"/>
    <w:rsid w:val="002933FE"/>
    <w:rsid w:val="0029567B"/>
    <w:rsid w:val="002A54A9"/>
    <w:rsid w:val="002A5AB8"/>
    <w:rsid w:val="002A646B"/>
    <w:rsid w:val="002B197D"/>
    <w:rsid w:val="002B1AF4"/>
    <w:rsid w:val="002B1EB9"/>
    <w:rsid w:val="002B523B"/>
    <w:rsid w:val="002B59B5"/>
    <w:rsid w:val="002B5D03"/>
    <w:rsid w:val="002C5C1D"/>
    <w:rsid w:val="002D0831"/>
    <w:rsid w:val="002D16E2"/>
    <w:rsid w:val="002D2637"/>
    <w:rsid w:val="002D2D20"/>
    <w:rsid w:val="002D34AA"/>
    <w:rsid w:val="002D428B"/>
    <w:rsid w:val="002E20D0"/>
    <w:rsid w:val="002E22AE"/>
    <w:rsid w:val="002E6019"/>
    <w:rsid w:val="002F30E3"/>
    <w:rsid w:val="002F4634"/>
    <w:rsid w:val="002F61B3"/>
    <w:rsid w:val="00301C73"/>
    <w:rsid w:val="00301EA9"/>
    <w:rsid w:val="003020C3"/>
    <w:rsid w:val="003028D4"/>
    <w:rsid w:val="0030494F"/>
    <w:rsid w:val="00305665"/>
    <w:rsid w:val="00307E1C"/>
    <w:rsid w:val="00307F1A"/>
    <w:rsid w:val="003102C4"/>
    <w:rsid w:val="00310DCC"/>
    <w:rsid w:val="003111D0"/>
    <w:rsid w:val="00314C08"/>
    <w:rsid w:val="00314FD3"/>
    <w:rsid w:val="0031699C"/>
    <w:rsid w:val="00316F09"/>
    <w:rsid w:val="00317992"/>
    <w:rsid w:val="0032048D"/>
    <w:rsid w:val="003231F9"/>
    <w:rsid w:val="00323677"/>
    <w:rsid w:val="00323EDC"/>
    <w:rsid w:val="003256C1"/>
    <w:rsid w:val="003256F0"/>
    <w:rsid w:val="00327A87"/>
    <w:rsid w:val="003304BF"/>
    <w:rsid w:val="00331F7E"/>
    <w:rsid w:val="003326CC"/>
    <w:rsid w:val="003332CC"/>
    <w:rsid w:val="00333435"/>
    <w:rsid w:val="00334DC8"/>
    <w:rsid w:val="00340962"/>
    <w:rsid w:val="003421CA"/>
    <w:rsid w:val="00342EDD"/>
    <w:rsid w:val="0034574F"/>
    <w:rsid w:val="003520FD"/>
    <w:rsid w:val="0035326C"/>
    <w:rsid w:val="0035755C"/>
    <w:rsid w:val="0035798C"/>
    <w:rsid w:val="00360854"/>
    <w:rsid w:val="00360B67"/>
    <w:rsid w:val="00362D4F"/>
    <w:rsid w:val="003637DD"/>
    <w:rsid w:val="0036788E"/>
    <w:rsid w:val="00372630"/>
    <w:rsid w:val="003748AC"/>
    <w:rsid w:val="00375A04"/>
    <w:rsid w:val="00377043"/>
    <w:rsid w:val="003773FE"/>
    <w:rsid w:val="00381EAD"/>
    <w:rsid w:val="0038449B"/>
    <w:rsid w:val="003870A9"/>
    <w:rsid w:val="00391B48"/>
    <w:rsid w:val="00393288"/>
    <w:rsid w:val="00394B47"/>
    <w:rsid w:val="00397825"/>
    <w:rsid w:val="00397C43"/>
    <w:rsid w:val="003A1693"/>
    <w:rsid w:val="003A4A33"/>
    <w:rsid w:val="003B06B7"/>
    <w:rsid w:val="003B0FB8"/>
    <w:rsid w:val="003B24CD"/>
    <w:rsid w:val="003B2933"/>
    <w:rsid w:val="003B2ADA"/>
    <w:rsid w:val="003B7320"/>
    <w:rsid w:val="003B7C77"/>
    <w:rsid w:val="003C1D9A"/>
    <w:rsid w:val="003C1DE5"/>
    <w:rsid w:val="003C2467"/>
    <w:rsid w:val="003C2C79"/>
    <w:rsid w:val="003C374A"/>
    <w:rsid w:val="003C4C92"/>
    <w:rsid w:val="003C5013"/>
    <w:rsid w:val="003C5197"/>
    <w:rsid w:val="003E4982"/>
    <w:rsid w:val="003E5DFC"/>
    <w:rsid w:val="003E7105"/>
    <w:rsid w:val="0040209C"/>
    <w:rsid w:val="004109DF"/>
    <w:rsid w:val="00411D9A"/>
    <w:rsid w:val="00412C0E"/>
    <w:rsid w:val="00413A33"/>
    <w:rsid w:val="00414593"/>
    <w:rsid w:val="0041475C"/>
    <w:rsid w:val="004160B5"/>
    <w:rsid w:val="004163B4"/>
    <w:rsid w:val="004165E4"/>
    <w:rsid w:val="0042441A"/>
    <w:rsid w:val="00435329"/>
    <w:rsid w:val="004379CB"/>
    <w:rsid w:val="00437DF1"/>
    <w:rsid w:val="00445DC8"/>
    <w:rsid w:val="00450A74"/>
    <w:rsid w:val="004526D2"/>
    <w:rsid w:val="00452A23"/>
    <w:rsid w:val="00453523"/>
    <w:rsid w:val="00453B5F"/>
    <w:rsid w:val="00454962"/>
    <w:rsid w:val="00457ED2"/>
    <w:rsid w:val="00461E66"/>
    <w:rsid w:val="00462CC0"/>
    <w:rsid w:val="00463032"/>
    <w:rsid w:val="00463043"/>
    <w:rsid w:val="004654D0"/>
    <w:rsid w:val="0047051A"/>
    <w:rsid w:val="00480894"/>
    <w:rsid w:val="00480A80"/>
    <w:rsid w:val="00481D9A"/>
    <w:rsid w:val="004825CC"/>
    <w:rsid w:val="00483321"/>
    <w:rsid w:val="00484725"/>
    <w:rsid w:val="00485381"/>
    <w:rsid w:val="0048655F"/>
    <w:rsid w:val="00486B9F"/>
    <w:rsid w:val="00490A2E"/>
    <w:rsid w:val="004916BB"/>
    <w:rsid w:val="00492ECB"/>
    <w:rsid w:val="004948F4"/>
    <w:rsid w:val="004A0E38"/>
    <w:rsid w:val="004A3F88"/>
    <w:rsid w:val="004A4AE6"/>
    <w:rsid w:val="004A6EDA"/>
    <w:rsid w:val="004B653D"/>
    <w:rsid w:val="004B74A4"/>
    <w:rsid w:val="004C6DAF"/>
    <w:rsid w:val="004C7324"/>
    <w:rsid w:val="004C7E59"/>
    <w:rsid w:val="004D592B"/>
    <w:rsid w:val="004D7CFE"/>
    <w:rsid w:val="004E09BC"/>
    <w:rsid w:val="004E22AA"/>
    <w:rsid w:val="004E3644"/>
    <w:rsid w:val="004E387B"/>
    <w:rsid w:val="004E3EB6"/>
    <w:rsid w:val="004E5A45"/>
    <w:rsid w:val="004E6C55"/>
    <w:rsid w:val="004F0D83"/>
    <w:rsid w:val="004F2CD7"/>
    <w:rsid w:val="004F3DAF"/>
    <w:rsid w:val="004F41F0"/>
    <w:rsid w:val="004F5778"/>
    <w:rsid w:val="00502E41"/>
    <w:rsid w:val="005036B3"/>
    <w:rsid w:val="00503EFA"/>
    <w:rsid w:val="00504275"/>
    <w:rsid w:val="0050429B"/>
    <w:rsid w:val="00504776"/>
    <w:rsid w:val="00505ED8"/>
    <w:rsid w:val="00510211"/>
    <w:rsid w:val="005112CC"/>
    <w:rsid w:val="00517131"/>
    <w:rsid w:val="005237F3"/>
    <w:rsid w:val="00524C07"/>
    <w:rsid w:val="0052569F"/>
    <w:rsid w:val="005260BC"/>
    <w:rsid w:val="00530BCF"/>
    <w:rsid w:val="005326CC"/>
    <w:rsid w:val="00534464"/>
    <w:rsid w:val="00534B50"/>
    <w:rsid w:val="0053697E"/>
    <w:rsid w:val="00540926"/>
    <w:rsid w:val="00542D62"/>
    <w:rsid w:val="005438DB"/>
    <w:rsid w:val="0054519D"/>
    <w:rsid w:val="0054768B"/>
    <w:rsid w:val="005479FF"/>
    <w:rsid w:val="005533BB"/>
    <w:rsid w:val="00557E39"/>
    <w:rsid w:val="0056168F"/>
    <w:rsid w:val="005619C3"/>
    <w:rsid w:val="005626CA"/>
    <w:rsid w:val="005626EC"/>
    <w:rsid w:val="00562A6A"/>
    <w:rsid w:val="00562C96"/>
    <w:rsid w:val="00565ED3"/>
    <w:rsid w:val="0056630E"/>
    <w:rsid w:val="005664D9"/>
    <w:rsid w:val="00570583"/>
    <w:rsid w:val="00573BB0"/>
    <w:rsid w:val="00574862"/>
    <w:rsid w:val="00577081"/>
    <w:rsid w:val="005774E3"/>
    <w:rsid w:val="00577948"/>
    <w:rsid w:val="0058011A"/>
    <w:rsid w:val="00580FCE"/>
    <w:rsid w:val="005824C7"/>
    <w:rsid w:val="0058274B"/>
    <w:rsid w:val="00586F81"/>
    <w:rsid w:val="00596FC8"/>
    <w:rsid w:val="005A3061"/>
    <w:rsid w:val="005A41EE"/>
    <w:rsid w:val="005A5466"/>
    <w:rsid w:val="005A7C0F"/>
    <w:rsid w:val="005B066F"/>
    <w:rsid w:val="005B1862"/>
    <w:rsid w:val="005C0691"/>
    <w:rsid w:val="005C240D"/>
    <w:rsid w:val="005C46F1"/>
    <w:rsid w:val="005C61E1"/>
    <w:rsid w:val="005C6FDE"/>
    <w:rsid w:val="005C79D6"/>
    <w:rsid w:val="005D1743"/>
    <w:rsid w:val="005D2DD3"/>
    <w:rsid w:val="005D413C"/>
    <w:rsid w:val="005D4198"/>
    <w:rsid w:val="005D47A8"/>
    <w:rsid w:val="005D4AF7"/>
    <w:rsid w:val="005E2529"/>
    <w:rsid w:val="005E3EAB"/>
    <w:rsid w:val="005E49A7"/>
    <w:rsid w:val="005E5F4B"/>
    <w:rsid w:val="005E6959"/>
    <w:rsid w:val="005E7EBD"/>
    <w:rsid w:val="005F2BCE"/>
    <w:rsid w:val="005F2E65"/>
    <w:rsid w:val="005F47AA"/>
    <w:rsid w:val="005F4BBE"/>
    <w:rsid w:val="005F6F86"/>
    <w:rsid w:val="00601882"/>
    <w:rsid w:val="0060408A"/>
    <w:rsid w:val="006056DE"/>
    <w:rsid w:val="006111D3"/>
    <w:rsid w:val="006113FE"/>
    <w:rsid w:val="00612D13"/>
    <w:rsid w:val="0062091A"/>
    <w:rsid w:val="00621F59"/>
    <w:rsid w:val="00624D43"/>
    <w:rsid w:val="006253B5"/>
    <w:rsid w:val="00626223"/>
    <w:rsid w:val="00626B09"/>
    <w:rsid w:val="00626E71"/>
    <w:rsid w:val="0063086D"/>
    <w:rsid w:val="0063353A"/>
    <w:rsid w:val="00634AE6"/>
    <w:rsid w:val="006352FA"/>
    <w:rsid w:val="00635303"/>
    <w:rsid w:val="006441DA"/>
    <w:rsid w:val="006441F3"/>
    <w:rsid w:val="006454F1"/>
    <w:rsid w:val="00645723"/>
    <w:rsid w:val="00651266"/>
    <w:rsid w:val="0065213F"/>
    <w:rsid w:val="0065352D"/>
    <w:rsid w:val="0065375C"/>
    <w:rsid w:val="00661626"/>
    <w:rsid w:val="006640CB"/>
    <w:rsid w:val="00665193"/>
    <w:rsid w:val="0066788E"/>
    <w:rsid w:val="006678D6"/>
    <w:rsid w:val="00670F0B"/>
    <w:rsid w:val="0067215E"/>
    <w:rsid w:val="006727BB"/>
    <w:rsid w:val="00673A8F"/>
    <w:rsid w:val="00676900"/>
    <w:rsid w:val="00677E9F"/>
    <w:rsid w:val="006912F0"/>
    <w:rsid w:val="00692B1E"/>
    <w:rsid w:val="006948A9"/>
    <w:rsid w:val="00695FBB"/>
    <w:rsid w:val="0069660A"/>
    <w:rsid w:val="00697405"/>
    <w:rsid w:val="006A1ED6"/>
    <w:rsid w:val="006A4C7D"/>
    <w:rsid w:val="006A7C0D"/>
    <w:rsid w:val="006B221A"/>
    <w:rsid w:val="006B43D6"/>
    <w:rsid w:val="006B5E91"/>
    <w:rsid w:val="006B692A"/>
    <w:rsid w:val="006C6AA9"/>
    <w:rsid w:val="006D162A"/>
    <w:rsid w:val="006D402E"/>
    <w:rsid w:val="006D47E8"/>
    <w:rsid w:val="006D6241"/>
    <w:rsid w:val="006E4E54"/>
    <w:rsid w:val="006F09DE"/>
    <w:rsid w:val="006F21A3"/>
    <w:rsid w:val="006F3476"/>
    <w:rsid w:val="006F6498"/>
    <w:rsid w:val="006F7E8B"/>
    <w:rsid w:val="007060D6"/>
    <w:rsid w:val="00707FE8"/>
    <w:rsid w:val="0071318D"/>
    <w:rsid w:val="007139EF"/>
    <w:rsid w:val="00716DF4"/>
    <w:rsid w:val="0072117A"/>
    <w:rsid w:val="00722952"/>
    <w:rsid w:val="00725166"/>
    <w:rsid w:val="0072611E"/>
    <w:rsid w:val="007307E7"/>
    <w:rsid w:val="0074202F"/>
    <w:rsid w:val="007427AE"/>
    <w:rsid w:val="007431CA"/>
    <w:rsid w:val="00746267"/>
    <w:rsid w:val="007503D7"/>
    <w:rsid w:val="00750707"/>
    <w:rsid w:val="00755487"/>
    <w:rsid w:val="00755D68"/>
    <w:rsid w:val="007573E3"/>
    <w:rsid w:val="007576F7"/>
    <w:rsid w:val="00760BA2"/>
    <w:rsid w:val="00761224"/>
    <w:rsid w:val="00762353"/>
    <w:rsid w:val="00763124"/>
    <w:rsid w:val="007640D1"/>
    <w:rsid w:val="007645FD"/>
    <w:rsid w:val="007677A9"/>
    <w:rsid w:val="00770B3C"/>
    <w:rsid w:val="00773873"/>
    <w:rsid w:val="00776F27"/>
    <w:rsid w:val="00777068"/>
    <w:rsid w:val="00782C98"/>
    <w:rsid w:val="00782E66"/>
    <w:rsid w:val="00784534"/>
    <w:rsid w:val="007862B3"/>
    <w:rsid w:val="0079146C"/>
    <w:rsid w:val="007933EA"/>
    <w:rsid w:val="007975A6"/>
    <w:rsid w:val="007A122E"/>
    <w:rsid w:val="007A455C"/>
    <w:rsid w:val="007B0035"/>
    <w:rsid w:val="007B0CD7"/>
    <w:rsid w:val="007B2616"/>
    <w:rsid w:val="007B35C2"/>
    <w:rsid w:val="007B7E00"/>
    <w:rsid w:val="007C0D61"/>
    <w:rsid w:val="007C2FC1"/>
    <w:rsid w:val="007C32F7"/>
    <w:rsid w:val="007C67F9"/>
    <w:rsid w:val="007D1560"/>
    <w:rsid w:val="007D2563"/>
    <w:rsid w:val="007D25D0"/>
    <w:rsid w:val="007D3EA2"/>
    <w:rsid w:val="007D5CDB"/>
    <w:rsid w:val="007D67AA"/>
    <w:rsid w:val="007D6DF8"/>
    <w:rsid w:val="007E5A75"/>
    <w:rsid w:val="007E7192"/>
    <w:rsid w:val="007F3460"/>
    <w:rsid w:val="007F7010"/>
    <w:rsid w:val="007F7339"/>
    <w:rsid w:val="00800BDE"/>
    <w:rsid w:val="00802F43"/>
    <w:rsid w:val="00804730"/>
    <w:rsid w:val="00804A5C"/>
    <w:rsid w:val="00805176"/>
    <w:rsid w:val="0081294B"/>
    <w:rsid w:val="00812A6C"/>
    <w:rsid w:val="008153C7"/>
    <w:rsid w:val="00816C0E"/>
    <w:rsid w:val="00821ED4"/>
    <w:rsid w:val="00827115"/>
    <w:rsid w:val="008326D5"/>
    <w:rsid w:val="0083489F"/>
    <w:rsid w:val="00834FA3"/>
    <w:rsid w:val="00836932"/>
    <w:rsid w:val="00836D0F"/>
    <w:rsid w:val="00837F99"/>
    <w:rsid w:val="008404E9"/>
    <w:rsid w:val="00841284"/>
    <w:rsid w:val="00841B15"/>
    <w:rsid w:val="00842638"/>
    <w:rsid w:val="00843369"/>
    <w:rsid w:val="008440F8"/>
    <w:rsid w:val="0085211E"/>
    <w:rsid w:val="008526BB"/>
    <w:rsid w:val="00853652"/>
    <w:rsid w:val="008558BB"/>
    <w:rsid w:val="008574BF"/>
    <w:rsid w:val="00861282"/>
    <w:rsid w:val="00862E38"/>
    <w:rsid w:val="00874459"/>
    <w:rsid w:val="00875B3F"/>
    <w:rsid w:val="0087657F"/>
    <w:rsid w:val="00877145"/>
    <w:rsid w:val="00882DEC"/>
    <w:rsid w:val="00882DF4"/>
    <w:rsid w:val="008831BD"/>
    <w:rsid w:val="00883481"/>
    <w:rsid w:val="0088431D"/>
    <w:rsid w:val="008845C0"/>
    <w:rsid w:val="00892413"/>
    <w:rsid w:val="00892D97"/>
    <w:rsid w:val="00894986"/>
    <w:rsid w:val="008978D6"/>
    <w:rsid w:val="00897E5E"/>
    <w:rsid w:val="008A21C1"/>
    <w:rsid w:val="008A28C7"/>
    <w:rsid w:val="008B0471"/>
    <w:rsid w:val="008B1E97"/>
    <w:rsid w:val="008B27D6"/>
    <w:rsid w:val="008B3A92"/>
    <w:rsid w:val="008B5A01"/>
    <w:rsid w:val="008B617D"/>
    <w:rsid w:val="008B6207"/>
    <w:rsid w:val="008B6C36"/>
    <w:rsid w:val="008C28BE"/>
    <w:rsid w:val="008C483A"/>
    <w:rsid w:val="008C52E6"/>
    <w:rsid w:val="008C5726"/>
    <w:rsid w:val="008D6BE1"/>
    <w:rsid w:val="008E1381"/>
    <w:rsid w:val="008E165F"/>
    <w:rsid w:val="008E1835"/>
    <w:rsid w:val="008E2FC4"/>
    <w:rsid w:val="008E555E"/>
    <w:rsid w:val="008F0AA1"/>
    <w:rsid w:val="008F4C2F"/>
    <w:rsid w:val="008F786A"/>
    <w:rsid w:val="009021A9"/>
    <w:rsid w:val="00904DF8"/>
    <w:rsid w:val="00916825"/>
    <w:rsid w:val="00916F12"/>
    <w:rsid w:val="00916FC0"/>
    <w:rsid w:val="00927238"/>
    <w:rsid w:val="009306D8"/>
    <w:rsid w:val="00934B8E"/>
    <w:rsid w:val="00935744"/>
    <w:rsid w:val="00935AAB"/>
    <w:rsid w:val="00937E87"/>
    <w:rsid w:val="0094022E"/>
    <w:rsid w:val="00944E91"/>
    <w:rsid w:val="0094570C"/>
    <w:rsid w:val="00946B57"/>
    <w:rsid w:val="009474A5"/>
    <w:rsid w:val="00947906"/>
    <w:rsid w:val="00950A40"/>
    <w:rsid w:val="00951D49"/>
    <w:rsid w:val="00952058"/>
    <w:rsid w:val="00954902"/>
    <w:rsid w:val="009555B2"/>
    <w:rsid w:val="00955CE6"/>
    <w:rsid w:val="00957F13"/>
    <w:rsid w:val="00960342"/>
    <w:rsid w:val="00963CBD"/>
    <w:rsid w:val="00964B89"/>
    <w:rsid w:val="009660B6"/>
    <w:rsid w:val="00966558"/>
    <w:rsid w:val="009678E7"/>
    <w:rsid w:val="00970729"/>
    <w:rsid w:val="00971564"/>
    <w:rsid w:val="0097198D"/>
    <w:rsid w:val="009724D5"/>
    <w:rsid w:val="009775F1"/>
    <w:rsid w:val="00977DC9"/>
    <w:rsid w:val="00980980"/>
    <w:rsid w:val="009813AA"/>
    <w:rsid w:val="009813EF"/>
    <w:rsid w:val="0098381B"/>
    <w:rsid w:val="00985DBE"/>
    <w:rsid w:val="0099064C"/>
    <w:rsid w:val="00991B5E"/>
    <w:rsid w:val="00994053"/>
    <w:rsid w:val="00994FF6"/>
    <w:rsid w:val="00996DDA"/>
    <w:rsid w:val="00996E34"/>
    <w:rsid w:val="009979DE"/>
    <w:rsid w:val="009A43D0"/>
    <w:rsid w:val="009A449B"/>
    <w:rsid w:val="009A745C"/>
    <w:rsid w:val="009A7653"/>
    <w:rsid w:val="009B02D9"/>
    <w:rsid w:val="009B07DC"/>
    <w:rsid w:val="009B2217"/>
    <w:rsid w:val="009B31FE"/>
    <w:rsid w:val="009B3A96"/>
    <w:rsid w:val="009B45E3"/>
    <w:rsid w:val="009B7048"/>
    <w:rsid w:val="009C2D77"/>
    <w:rsid w:val="009C358C"/>
    <w:rsid w:val="009C64A9"/>
    <w:rsid w:val="009D1D66"/>
    <w:rsid w:val="009E389D"/>
    <w:rsid w:val="009F15CF"/>
    <w:rsid w:val="009F4E4A"/>
    <w:rsid w:val="00A02B56"/>
    <w:rsid w:val="00A03495"/>
    <w:rsid w:val="00A0607F"/>
    <w:rsid w:val="00A06EA7"/>
    <w:rsid w:val="00A076CE"/>
    <w:rsid w:val="00A11CF0"/>
    <w:rsid w:val="00A11E0F"/>
    <w:rsid w:val="00A12AFA"/>
    <w:rsid w:val="00A14E45"/>
    <w:rsid w:val="00A153E8"/>
    <w:rsid w:val="00A15901"/>
    <w:rsid w:val="00A1758E"/>
    <w:rsid w:val="00A213D2"/>
    <w:rsid w:val="00A2150F"/>
    <w:rsid w:val="00A2474C"/>
    <w:rsid w:val="00A2521B"/>
    <w:rsid w:val="00A25C11"/>
    <w:rsid w:val="00A300CA"/>
    <w:rsid w:val="00A31CEF"/>
    <w:rsid w:val="00A35129"/>
    <w:rsid w:val="00A35E6F"/>
    <w:rsid w:val="00A409A7"/>
    <w:rsid w:val="00A417F0"/>
    <w:rsid w:val="00A45209"/>
    <w:rsid w:val="00A46054"/>
    <w:rsid w:val="00A46C2B"/>
    <w:rsid w:val="00A47735"/>
    <w:rsid w:val="00A50E93"/>
    <w:rsid w:val="00A54EF8"/>
    <w:rsid w:val="00A57D7C"/>
    <w:rsid w:val="00A600BF"/>
    <w:rsid w:val="00A61245"/>
    <w:rsid w:val="00A61D27"/>
    <w:rsid w:val="00A64269"/>
    <w:rsid w:val="00A642EF"/>
    <w:rsid w:val="00A74CAE"/>
    <w:rsid w:val="00A75D2C"/>
    <w:rsid w:val="00A8351C"/>
    <w:rsid w:val="00A836AB"/>
    <w:rsid w:val="00A84029"/>
    <w:rsid w:val="00A85915"/>
    <w:rsid w:val="00A877D1"/>
    <w:rsid w:val="00A90025"/>
    <w:rsid w:val="00A94158"/>
    <w:rsid w:val="00A95370"/>
    <w:rsid w:val="00A96126"/>
    <w:rsid w:val="00A9620C"/>
    <w:rsid w:val="00AA1F9A"/>
    <w:rsid w:val="00AA7244"/>
    <w:rsid w:val="00AB2711"/>
    <w:rsid w:val="00AB5DDF"/>
    <w:rsid w:val="00AB6A42"/>
    <w:rsid w:val="00AB701D"/>
    <w:rsid w:val="00AC2A02"/>
    <w:rsid w:val="00AC3799"/>
    <w:rsid w:val="00AC3AC5"/>
    <w:rsid w:val="00AC4280"/>
    <w:rsid w:val="00AD11A3"/>
    <w:rsid w:val="00AD3DBC"/>
    <w:rsid w:val="00AD5C45"/>
    <w:rsid w:val="00AD635D"/>
    <w:rsid w:val="00AD6990"/>
    <w:rsid w:val="00AE373A"/>
    <w:rsid w:val="00AE6C67"/>
    <w:rsid w:val="00AF0BE0"/>
    <w:rsid w:val="00AF4DC7"/>
    <w:rsid w:val="00AF616E"/>
    <w:rsid w:val="00AF69B8"/>
    <w:rsid w:val="00B0163D"/>
    <w:rsid w:val="00B0175B"/>
    <w:rsid w:val="00B01E3E"/>
    <w:rsid w:val="00B04F38"/>
    <w:rsid w:val="00B05F27"/>
    <w:rsid w:val="00B0608A"/>
    <w:rsid w:val="00B15B51"/>
    <w:rsid w:val="00B15C5A"/>
    <w:rsid w:val="00B1713B"/>
    <w:rsid w:val="00B17D2D"/>
    <w:rsid w:val="00B21492"/>
    <w:rsid w:val="00B22F1A"/>
    <w:rsid w:val="00B25E24"/>
    <w:rsid w:val="00B2634C"/>
    <w:rsid w:val="00B32FCE"/>
    <w:rsid w:val="00B37809"/>
    <w:rsid w:val="00B41852"/>
    <w:rsid w:val="00B437CC"/>
    <w:rsid w:val="00B450B5"/>
    <w:rsid w:val="00B45A3E"/>
    <w:rsid w:val="00B4731D"/>
    <w:rsid w:val="00B50CA3"/>
    <w:rsid w:val="00B5149B"/>
    <w:rsid w:val="00B51784"/>
    <w:rsid w:val="00B52539"/>
    <w:rsid w:val="00B52BAB"/>
    <w:rsid w:val="00B555B5"/>
    <w:rsid w:val="00B57153"/>
    <w:rsid w:val="00B57530"/>
    <w:rsid w:val="00B61818"/>
    <w:rsid w:val="00B61CB8"/>
    <w:rsid w:val="00B61D30"/>
    <w:rsid w:val="00B61E9A"/>
    <w:rsid w:val="00B626B7"/>
    <w:rsid w:val="00B669C5"/>
    <w:rsid w:val="00B72BB4"/>
    <w:rsid w:val="00B732C3"/>
    <w:rsid w:val="00B75ADB"/>
    <w:rsid w:val="00B7634F"/>
    <w:rsid w:val="00B76D1F"/>
    <w:rsid w:val="00B8121B"/>
    <w:rsid w:val="00B81A05"/>
    <w:rsid w:val="00B83C2A"/>
    <w:rsid w:val="00B83DB6"/>
    <w:rsid w:val="00B83FF1"/>
    <w:rsid w:val="00B84899"/>
    <w:rsid w:val="00B848B4"/>
    <w:rsid w:val="00B854BA"/>
    <w:rsid w:val="00B86E69"/>
    <w:rsid w:val="00B974AD"/>
    <w:rsid w:val="00BA2FBE"/>
    <w:rsid w:val="00BA3482"/>
    <w:rsid w:val="00BA5D2B"/>
    <w:rsid w:val="00BA63AA"/>
    <w:rsid w:val="00BB3A89"/>
    <w:rsid w:val="00BB47D7"/>
    <w:rsid w:val="00BB49A4"/>
    <w:rsid w:val="00BB4B24"/>
    <w:rsid w:val="00BB7C8B"/>
    <w:rsid w:val="00BC0EEA"/>
    <w:rsid w:val="00BC238F"/>
    <w:rsid w:val="00BC5739"/>
    <w:rsid w:val="00BD0AD0"/>
    <w:rsid w:val="00BD4138"/>
    <w:rsid w:val="00BD4D08"/>
    <w:rsid w:val="00BD55AB"/>
    <w:rsid w:val="00BD5FD4"/>
    <w:rsid w:val="00BD7CA4"/>
    <w:rsid w:val="00BE22F4"/>
    <w:rsid w:val="00BE3356"/>
    <w:rsid w:val="00BE3A36"/>
    <w:rsid w:val="00BE753D"/>
    <w:rsid w:val="00BF06CD"/>
    <w:rsid w:val="00BF2C4F"/>
    <w:rsid w:val="00BF3D37"/>
    <w:rsid w:val="00BF3D5C"/>
    <w:rsid w:val="00BF4163"/>
    <w:rsid w:val="00BF5464"/>
    <w:rsid w:val="00C01F7F"/>
    <w:rsid w:val="00C03886"/>
    <w:rsid w:val="00C130FD"/>
    <w:rsid w:val="00C13DC9"/>
    <w:rsid w:val="00C14803"/>
    <w:rsid w:val="00C15031"/>
    <w:rsid w:val="00C15A13"/>
    <w:rsid w:val="00C21ABF"/>
    <w:rsid w:val="00C21B4E"/>
    <w:rsid w:val="00C22992"/>
    <w:rsid w:val="00C24BC6"/>
    <w:rsid w:val="00C26272"/>
    <w:rsid w:val="00C31314"/>
    <w:rsid w:val="00C36BA6"/>
    <w:rsid w:val="00C473AF"/>
    <w:rsid w:val="00C477FF"/>
    <w:rsid w:val="00C52640"/>
    <w:rsid w:val="00C545BD"/>
    <w:rsid w:val="00C55586"/>
    <w:rsid w:val="00C56EC5"/>
    <w:rsid w:val="00C61632"/>
    <w:rsid w:val="00C62401"/>
    <w:rsid w:val="00C62477"/>
    <w:rsid w:val="00C64C75"/>
    <w:rsid w:val="00C659F3"/>
    <w:rsid w:val="00C7316A"/>
    <w:rsid w:val="00C7488A"/>
    <w:rsid w:val="00C75C4F"/>
    <w:rsid w:val="00C76DBB"/>
    <w:rsid w:val="00C77836"/>
    <w:rsid w:val="00C802AB"/>
    <w:rsid w:val="00C8122B"/>
    <w:rsid w:val="00C814D3"/>
    <w:rsid w:val="00C82174"/>
    <w:rsid w:val="00C831EA"/>
    <w:rsid w:val="00C85422"/>
    <w:rsid w:val="00C854B4"/>
    <w:rsid w:val="00C87BCB"/>
    <w:rsid w:val="00C87DAF"/>
    <w:rsid w:val="00C87DBA"/>
    <w:rsid w:val="00C87EC7"/>
    <w:rsid w:val="00C96750"/>
    <w:rsid w:val="00CA1130"/>
    <w:rsid w:val="00CA1F9F"/>
    <w:rsid w:val="00CA4DAE"/>
    <w:rsid w:val="00CA6A92"/>
    <w:rsid w:val="00CA7135"/>
    <w:rsid w:val="00CB182D"/>
    <w:rsid w:val="00CB642F"/>
    <w:rsid w:val="00CB7707"/>
    <w:rsid w:val="00CC21FB"/>
    <w:rsid w:val="00CC2826"/>
    <w:rsid w:val="00CC40C9"/>
    <w:rsid w:val="00CC5616"/>
    <w:rsid w:val="00CD1A16"/>
    <w:rsid w:val="00CD2022"/>
    <w:rsid w:val="00CD3F94"/>
    <w:rsid w:val="00CD4210"/>
    <w:rsid w:val="00CD6F3A"/>
    <w:rsid w:val="00CE0A60"/>
    <w:rsid w:val="00CE0AB3"/>
    <w:rsid w:val="00CE0EC9"/>
    <w:rsid w:val="00CE1ED8"/>
    <w:rsid w:val="00CE37A2"/>
    <w:rsid w:val="00CE795B"/>
    <w:rsid w:val="00CF13B2"/>
    <w:rsid w:val="00CF148C"/>
    <w:rsid w:val="00CF278E"/>
    <w:rsid w:val="00CF346F"/>
    <w:rsid w:val="00CF6115"/>
    <w:rsid w:val="00D0200E"/>
    <w:rsid w:val="00D03F52"/>
    <w:rsid w:val="00D11D92"/>
    <w:rsid w:val="00D11FEF"/>
    <w:rsid w:val="00D12986"/>
    <w:rsid w:val="00D1409C"/>
    <w:rsid w:val="00D16B11"/>
    <w:rsid w:val="00D20846"/>
    <w:rsid w:val="00D23EF0"/>
    <w:rsid w:val="00D243BD"/>
    <w:rsid w:val="00D24760"/>
    <w:rsid w:val="00D26B6F"/>
    <w:rsid w:val="00D304EB"/>
    <w:rsid w:val="00D33A80"/>
    <w:rsid w:val="00D348B9"/>
    <w:rsid w:val="00D34DAC"/>
    <w:rsid w:val="00D35BF6"/>
    <w:rsid w:val="00D44727"/>
    <w:rsid w:val="00D45E3A"/>
    <w:rsid w:val="00D461CF"/>
    <w:rsid w:val="00D46E0C"/>
    <w:rsid w:val="00D5178F"/>
    <w:rsid w:val="00D5392F"/>
    <w:rsid w:val="00D54DB9"/>
    <w:rsid w:val="00D55438"/>
    <w:rsid w:val="00D57D37"/>
    <w:rsid w:val="00D57E9D"/>
    <w:rsid w:val="00D603EB"/>
    <w:rsid w:val="00D642EF"/>
    <w:rsid w:val="00D6770B"/>
    <w:rsid w:val="00D67D10"/>
    <w:rsid w:val="00D72C12"/>
    <w:rsid w:val="00D738DE"/>
    <w:rsid w:val="00D756FE"/>
    <w:rsid w:val="00D75FF9"/>
    <w:rsid w:val="00D76BC7"/>
    <w:rsid w:val="00D770F7"/>
    <w:rsid w:val="00D83620"/>
    <w:rsid w:val="00D8547A"/>
    <w:rsid w:val="00D85B9D"/>
    <w:rsid w:val="00D90DEF"/>
    <w:rsid w:val="00D9396B"/>
    <w:rsid w:val="00D96377"/>
    <w:rsid w:val="00DA0A26"/>
    <w:rsid w:val="00DA0EB1"/>
    <w:rsid w:val="00DA32D4"/>
    <w:rsid w:val="00DA539F"/>
    <w:rsid w:val="00DA5A99"/>
    <w:rsid w:val="00DA6D4E"/>
    <w:rsid w:val="00DB7749"/>
    <w:rsid w:val="00DB7B9B"/>
    <w:rsid w:val="00DC4C66"/>
    <w:rsid w:val="00DC7CEC"/>
    <w:rsid w:val="00DD0F52"/>
    <w:rsid w:val="00DD1FC4"/>
    <w:rsid w:val="00DE037D"/>
    <w:rsid w:val="00DE2CF7"/>
    <w:rsid w:val="00DE51C0"/>
    <w:rsid w:val="00DE642A"/>
    <w:rsid w:val="00DF3F9A"/>
    <w:rsid w:val="00E03EA8"/>
    <w:rsid w:val="00E0755E"/>
    <w:rsid w:val="00E075C2"/>
    <w:rsid w:val="00E1013B"/>
    <w:rsid w:val="00E118D0"/>
    <w:rsid w:val="00E12FF7"/>
    <w:rsid w:val="00E154BE"/>
    <w:rsid w:val="00E17154"/>
    <w:rsid w:val="00E17393"/>
    <w:rsid w:val="00E21B92"/>
    <w:rsid w:val="00E22D59"/>
    <w:rsid w:val="00E2635B"/>
    <w:rsid w:val="00E264DA"/>
    <w:rsid w:val="00E26D61"/>
    <w:rsid w:val="00E3181B"/>
    <w:rsid w:val="00E318D0"/>
    <w:rsid w:val="00E31AF7"/>
    <w:rsid w:val="00E3271F"/>
    <w:rsid w:val="00E33774"/>
    <w:rsid w:val="00E34A29"/>
    <w:rsid w:val="00E41558"/>
    <w:rsid w:val="00E44882"/>
    <w:rsid w:val="00E45D9F"/>
    <w:rsid w:val="00E4663A"/>
    <w:rsid w:val="00E50204"/>
    <w:rsid w:val="00E52CFF"/>
    <w:rsid w:val="00E55289"/>
    <w:rsid w:val="00E5788D"/>
    <w:rsid w:val="00E57957"/>
    <w:rsid w:val="00E61151"/>
    <w:rsid w:val="00E626D0"/>
    <w:rsid w:val="00E66209"/>
    <w:rsid w:val="00E6628B"/>
    <w:rsid w:val="00E72FD0"/>
    <w:rsid w:val="00E74B66"/>
    <w:rsid w:val="00E74D65"/>
    <w:rsid w:val="00E756CC"/>
    <w:rsid w:val="00E75EEE"/>
    <w:rsid w:val="00E768AE"/>
    <w:rsid w:val="00E80F1F"/>
    <w:rsid w:val="00E80F71"/>
    <w:rsid w:val="00E83109"/>
    <w:rsid w:val="00E857DF"/>
    <w:rsid w:val="00E92DA0"/>
    <w:rsid w:val="00E93107"/>
    <w:rsid w:val="00E9356B"/>
    <w:rsid w:val="00E94503"/>
    <w:rsid w:val="00E948AD"/>
    <w:rsid w:val="00E95E60"/>
    <w:rsid w:val="00EA0130"/>
    <w:rsid w:val="00EA0841"/>
    <w:rsid w:val="00EA185D"/>
    <w:rsid w:val="00EA1D1E"/>
    <w:rsid w:val="00EA74C8"/>
    <w:rsid w:val="00EA7EF3"/>
    <w:rsid w:val="00EB34ED"/>
    <w:rsid w:val="00EB37A1"/>
    <w:rsid w:val="00EB53AA"/>
    <w:rsid w:val="00EB5C63"/>
    <w:rsid w:val="00EB639C"/>
    <w:rsid w:val="00EB63E8"/>
    <w:rsid w:val="00EB7092"/>
    <w:rsid w:val="00EB7629"/>
    <w:rsid w:val="00EC2A78"/>
    <w:rsid w:val="00EC6DA8"/>
    <w:rsid w:val="00EC7692"/>
    <w:rsid w:val="00ED0021"/>
    <w:rsid w:val="00ED312D"/>
    <w:rsid w:val="00ED3E88"/>
    <w:rsid w:val="00EE1991"/>
    <w:rsid w:val="00EE463F"/>
    <w:rsid w:val="00EE587C"/>
    <w:rsid w:val="00EF0D61"/>
    <w:rsid w:val="00EF1C0B"/>
    <w:rsid w:val="00EF222E"/>
    <w:rsid w:val="00EF4676"/>
    <w:rsid w:val="00F013FF"/>
    <w:rsid w:val="00F034A5"/>
    <w:rsid w:val="00F0619A"/>
    <w:rsid w:val="00F10E18"/>
    <w:rsid w:val="00F16EC6"/>
    <w:rsid w:val="00F173C5"/>
    <w:rsid w:val="00F22140"/>
    <w:rsid w:val="00F22445"/>
    <w:rsid w:val="00F23EDB"/>
    <w:rsid w:val="00F24667"/>
    <w:rsid w:val="00F247A1"/>
    <w:rsid w:val="00F248B0"/>
    <w:rsid w:val="00F25DFF"/>
    <w:rsid w:val="00F278B1"/>
    <w:rsid w:val="00F30737"/>
    <w:rsid w:val="00F31A23"/>
    <w:rsid w:val="00F32298"/>
    <w:rsid w:val="00F322DD"/>
    <w:rsid w:val="00F32799"/>
    <w:rsid w:val="00F35D1B"/>
    <w:rsid w:val="00F37BAA"/>
    <w:rsid w:val="00F460B3"/>
    <w:rsid w:val="00F52280"/>
    <w:rsid w:val="00F552C2"/>
    <w:rsid w:val="00F60FE4"/>
    <w:rsid w:val="00F61F80"/>
    <w:rsid w:val="00F61FED"/>
    <w:rsid w:val="00F624B4"/>
    <w:rsid w:val="00F652D0"/>
    <w:rsid w:val="00F65C27"/>
    <w:rsid w:val="00F664F8"/>
    <w:rsid w:val="00F66F3B"/>
    <w:rsid w:val="00F70977"/>
    <w:rsid w:val="00F71B8C"/>
    <w:rsid w:val="00F7301C"/>
    <w:rsid w:val="00F76732"/>
    <w:rsid w:val="00F830DA"/>
    <w:rsid w:val="00F83195"/>
    <w:rsid w:val="00F85DB5"/>
    <w:rsid w:val="00F86EB7"/>
    <w:rsid w:val="00F92209"/>
    <w:rsid w:val="00F93802"/>
    <w:rsid w:val="00F94ED7"/>
    <w:rsid w:val="00FA650F"/>
    <w:rsid w:val="00FB1934"/>
    <w:rsid w:val="00FB2395"/>
    <w:rsid w:val="00FD1830"/>
    <w:rsid w:val="00FD2B84"/>
    <w:rsid w:val="00FD3EBB"/>
    <w:rsid w:val="00FD3F0A"/>
    <w:rsid w:val="00FD4874"/>
    <w:rsid w:val="00FD4A2C"/>
    <w:rsid w:val="00FD64A8"/>
    <w:rsid w:val="00FD6E99"/>
    <w:rsid w:val="00FD718E"/>
    <w:rsid w:val="00FE116E"/>
    <w:rsid w:val="00FE3B26"/>
    <w:rsid w:val="00FE53EE"/>
    <w:rsid w:val="00FE6198"/>
    <w:rsid w:val="00FE66F7"/>
    <w:rsid w:val="00FF1F83"/>
    <w:rsid w:val="00FF2700"/>
    <w:rsid w:val="00FF4E58"/>
    <w:rsid w:val="00FF6AE1"/>
    <w:rsid w:val="00FF6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4F439"/>
  <w15:docId w15:val="{94BA2DF5-34C6-4E63-A15B-777294267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0"/>
    <w:lsdException w:name="Medium List 1 Accent 1" w:uiPriority="61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DB5"/>
    <w:pPr>
      <w:widowControl w:val="0"/>
      <w:suppressAutoHyphens/>
      <w:spacing w:after="0" w:line="240" w:lineRule="auto"/>
    </w:pPr>
    <w:rPr>
      <w:rFonts w:ascii="Times New Roman" w:eastAsia="Lucida Sans Unicode" w:hAnsi="Times New Roman" w:cs="Tahoma"/>
      <w:kern w:val="1"/>
      <w:sz w:val="24"/>
      <w:szCs w:val="24"/>
      <w:lang w:val="en-US" w:eastAsia="hi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5DB5"/>
    <w:pPr>
      <w:keepNext/>
      <w:spacing w:before="240" w:after="60"/>
      <w:outlineLvl w:val="0"/>
    </w:pPr>
    <w:rPr>
      <w:rFonts w:ascii="Cambria" w:eastAsia="Times New Roman" w:hAnsi="Cambria" w:cs="Mangal"/>
      <w:b/>
      <w:bCs/>
      <w:kern w:val="32"/>
      <w:sz w:val="32"/>
      <w:szCs w:val="29"/>
      <w:lang w:val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5DB5"/>
    <w:pPr>
      <w:keepNext/>
      <w:spacing w:before="240" w:after="60"/>
      <w:outlineLvl w:val="1"/>
    </w:pPr>
    <w:rPr>
      <w:rFonts w:ascii="Cambria" w:eastAsia="Times New Roman" w:hAnsi="Cambria" w:cs="Mangal"/>
      <w:b/>
      <w:bCs/>
      <w:i/>
      <w:iCs/>
      <w:sz w:val="28"/>
      <w:szCs w:val="25"/>
      <w:lang w:val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F85DB5"/>
    <w:pPr>
      <w:keepNext/>
      <w:spacing w:before="240" w:after="60"/>
      <w:outlineLvl w:val="2"/>
    </w:pPr>
    <w:rPr>
      <w:rFonts w:ascii="Cambria" w:eastAsia="Times New Roman" w:hAnsi="Cambria" w:cs="Mangal"/>
      <w:b/>
      <w:bCs/>
      <w:sz w:val="26"/>
      <w:szCs w:val="23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DB5"/>
    <w:rPr>
      <w:rFonts w:ascii="Cambria" w:eastAsia="Times New Roman" w:hAnsi="Cambria" w:cs="Mangal"/>
      <w:b/>
      <w:bCs/>
      <w:kern w:val="32"/>
      <w:sz w:val="32"/>
      <w:szCs w:val="29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F85DB5"/>
    <w:rPr>
      <w:rFonts w:ascii="Cambria" w:eastAsia="Times New Roman" w:hAnsi="Cambria" w:cs="Mangal"/>
      <w:b/>
      <w:bCs/>
      <w:i/>
      <w:iCs/>
      <w:kern w:val="1"/>
      <w:sz w:val="28"/>
      <w:szCs w:val="25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F85DB5"/>
    <w:rPr>
      <w:rFonts w:ascii="Cambria" w:eastAsia="Times New Roman" w:hAnsi="Cambria" w:cs="Mangal"/>
      <w:b/>
      <w:bCs/>
      <w:kern w:val="1"/>
      <w:sz w:val="26"/>
      <w:szCs w:val="23"/>
      <w:lang w:val="x-none" w:eastAsia="hi-IN" w:bidi="hi-IN"/>
    </w:rPr>
  </w:style>
  <w:style w:type="paragraph" w:customStyle="1" w:styleId="Standard">
    <w:name w:val="Standard"/>
    <w:rsid w:val="00F85DB5"/>
    <w:pPr>
      <w:widowControl w:val="0"/>
      <w:suppressAutoHyphens/>
      <w:spacing w:after="0" w:line="240" w:lineRule="auto"/>
      <w:textAlignment w:val="baseline"/>
    </w:pPr>
    <w:rPr>
      <w:rFonts w:ascii="Times New Roman" w:eastAsia="Lucida Sans Unicode" w:hAnsi="Times New Roman" w:cs="Tahoma"/>
      <w:kern w:val="1"/>
      <w:sz w:val="24"/>
      <w:szCs w:val="24"/>
      <w:lang w:eastAsia="hi-IN" w:bidi="hi-IN"/>
    </w:rPr>
  </w:style>
  <w:style w:type="character" w:styleId="Hyperlink">
    <w:name w:val="Hyperlink"/>
    <w:uiPriority w:val="99"/>
    <w:unhideWhenUsed/>
    <w:rsid w:val="00F85DB5"/>
    <w:rPr>
      <w:color w:val="0000FF"/>
      <w:u w:val="single"/>
    </w:rPr>
  </w:style>
  <w:style w:type="character" w:customStyle="1" w:styleId="st">
    <w:name w:val="st"/>
    <w:basedOn w:val="DefaultParagraphFont"/>
    <w:rsid w:val="00F85DB5"/>
  </w:style>
  <w:style w:type="table" w:styleId="TableGrid">
    <w:name w:val="Table Grid"/>
    <w:basedOn w:val="TableNormal"/>
    <w:uiPriority w:val="39"/>
    <w:rsid w:val="00F85DB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5DB5"/>
    <w:pPr>
      <w:widowControl/>
      <w:suppressAutoHyphens w:val="0"/>
      <w:spacing w:before="100" w:beforeAutospacing="1" w:after="100" w:afterAutospacing="1"/>
    </w:pPr>
    <w:rPr>
      <w:rFonts w:eastAsia="Times New Roman" w:cs="Times New Roman"/>
      <w:kern w:val="0"/>
      <w:lang w:eastAsia="pt-BR" w:bidi="ar-SA"/>
    </w:rPr>
  </w:style>
  <w:style w:type="character" w:customStyle="1" w:styleId="cesartextoresposta">
    <w:name w:val="cesar_texto_resposta"/>
    <w:rsid w:val="00F85DB5"/>
  </w:style>
  <w:style w:type="paragraph" w:customStyle="1" w:styleId="ListaColorida-nfase11">
    <w:name w:val="Lista Colorida - Ênfase 11"/>
    <w:basedOn w:val="Normal"/>
    <w:link w:val="ListaColorida-nfase1Char"/>
    <w:uiPriority w:val="72"/>
    <w:qFormat/>
    <w:rsid w:val="00F85DB5"/>
    <w:pPr>
      <w:widowControl/>
      <w:suppressAutoHyphens w:val="0"/>
      <w:spacing w:after="200" w:line="276" w:lineRule="auto"/>
      <w:ind w:left="720"/>
      <w:contextualSpacing/>
    </w:pPr>
    <w:rPr>
      <w:rFonts w:ascii="Calibri" w:eastAsia="Calibri" w:hAnsi="Calibri" w:cs="Times New Roman"/>
      <w:kern w:val="0"/>
      <w:sz w:val="22"/>
      <w:szCs w:val="22"/>
      <w:lang w:val="es-AR" w:eastAsia="en-US" w:bidi="ar-SA"/>
    </w:rPr>
  </w:style>
  <w:style w:type="character" w:customStyle="1" w:styleId="ListaColorida-nfase1Char">
    <w:name w:val="Lista Colorida - Ênfase 1 Char"/>
    <w:link w:val="ListaColorida-nfase11"/>
    <w:uiPriority w:val="72"/>
    <w:rsid w:val="00F85DB5"/>
    <w:rPr>
      <w:rFonts w:ascii="Calibri" w:eastAsia="Calibri" w:hAnsi="Calibri" w:cs="Times New Roman"/>
      <w:lang w:val="es-AR"/>
    </w:rPr>
  </w:style>
  <w:style w:type="paragraph" w:styleId="Caption">
    <w:name w:val="caption"/>
    <w:basedOn w:val="Normal"/>
    <w:next w:val="Normal"/>
    <w:uiPriority w:val="35"/>
    <w:qFormat/>
    <w:rsid w:val="00F85DB5"/>
    <w:rPr>
      <w:rFonts w:cs="Mangal"/>
      <w:b/>
      <w:bCs/>
      <w:sz w:val="20"/>
      <w:szCs w:val="18"/>
    </w:rPr>
  </w:style>
  <w:style w:type="table" w:styleId="MediumShading2-Accent1">
    <w:name w:val="Medium Shading 2 Accent 1"/>
    <w:basedOn w:val="TableNormal"/>
    <w:uiPriority w:val="60"/>
    <w:rsid w:val="00F85DB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tulo2POP">
    <w:name w:val="Título 2 POP"/>
    <w:basedOn w:val="ListaColorida-nfase11"/>
    <w:link w:val="Ttulo2POPChar"/>
    <w:qFormat/>
    <w:rsid w:val="00F85DB5"/>
    <w:pPr>
      <w:numPr>
        <w:numId w:val="1"/>
      </w:numPr>
      <w:spacing w:before="240" w:after="240" w:line="240" w:lineRule="auto"/>
      <w:contextualSpacing w:val="0"/>
    </w:pPr>
    <w:rPr>
      <w:rFonts w:ascii="Times New Roman" w:eastAsia="Times New Roman" w:hAnsi="Times New Roman"/>
      <w:b/>
      <w:bCs/>
      <w:lang w:val="x-none" w:eastAsia="x-none"/>
    </w:rPr>
  </w:style>
  <w:style w:type="character" w:customStyle="1" w:styleId="Ttulo2POPChar">
    <w:name w:val="Título 2 POP Char"/>
    <w:link w:val="Ttulo2POP"/>
    <w:rsid w:val="00F85DB5"/>
    <w:rPr>
      <w:rFonts w:ascii="Times New Roman" w:eastAsia="Times New Roman" w:hAnsi="Times New Roman" w:cs="Times New Roman"/>
      <w:b/>
      <w:bCs/>
      <w:lang w:val="x-none" w:eastAsia="x-none"/>
    </w:rPr>
  </w:style>
  <w:style w:type="paragraph" w:customStyle="1" w:styleId="Ttulo3POP">
    <w:name w:val="Título 3 POP"/>
    <w:basedOn w:val="Normal"/>
    <w:link w:val="Ttulo3POPChar"/>
    <w:qFormat/>
    <w:rsid w:val="00F85DB5"/>
    <w:pPr>
      <w:widowControl/>
      <w:numPr>
        <w:ilvl w:val="1"/>
        <w:numId w:val="8"/>
      </w:numPr>
      <w:suppressAutoHyphens w:val="0"/>
      <w:spacing w:before="240" w:line="360" w:lineRule="auto"/>
      <w:contextualSpacing/>
      <w:jc w:val="both"/>
    </w:pPr>
    <w:rPr>
      <w:rFonts w:eastAsia="Times New Roman" w:cs="Times New Roman"/>
      <w:b/>
      <w:kern w:val="0"/>
      <w:sz w:val="22"/>
      <w:szCs w:val="20"/>
      <w:lang w:val="x-none" w:eastAsia="x-none" w:bidi="ar-SA"/>
    </w:rPr>
  </w:style>
  <w:style w:type="character" w:customStyle="1" w:styleId="Ttulo3POPChar">
    <w:name w:val="Título 3 POP Char"/>
    <w:link w:val="Ttulo3POP"/>
    <w:rsid w:val="00F85DB5"/>
    <w:rPr>
      <w:rFonts w:ascii="Times New Roman" w:eastAsia="Times New Roman" w:hAnsi="Times New Roman" w:cs="Times New Roman"/>
      <w:b/>
      <w:szCs w:val="20"/>
      <w:lang w:val="x-none" w:eastAsia="x-none"/>
    </w:rPr>
  </w:style>
  <w:style w:type="paragraph" w:customStyle="1" w:styleId="TEXTOPOP">
    <w:name w:val="TEXTO POP"/>
    <w:basedOn w:val="Normal"/>
    <w:link w:val="TEXTOPOPChar"/>
    <w:qFormat/>
    <w:rsid w:val="00F85DB5"/>
    <w:pPr>
      <w:widowControl/>
      <w:suppressAutoHyphens w:val="0"/>
      <w:spacing w:line="360" w:lineRule="auto"/>
      <w:ind w:firstLine="346"/>
      <w:jc w:val="both"/>
    </w:pPr>
    <w:rPr>
      <w:rFonts w:eastAsia="Times New Roman" w:cs="Times New Roman"/>
      <w:kern w:val="0"/>
      <w:sz w:val="22"/>
      <w:szCs w:val="22"/>
      <w:lang w:val="x-none" w:eastAsia="x-none" w:bidi="ar-SA"/>
    </w:rPr>
  </w:style>
  <w:style w:type="character" w:customStyle="1" w:styleId="TEXTOPOPChar">
    <w:name w:val="TEXTO POP Char"/>
    <w:link w:val="TEXTOPOP"/>
    <w:rsid w:val="00F85DB5"/>
    <w:rPr>
      <w:rFonts w:ascii="Times New Roman" w:eastAsia="Times New Roman" w:hAnsi="Times New Roman" w:cs="Times New Roman"/>
      <w:lang w:val="x-none" w:eastAsia="x-none"/>
    </w:rPr>
  </w:style>
  <w:style w:type="paragraph" w:customStyle="1" w:styleId="FiguraPOP">
    <w:name w:val="Figura POP"/>
    <w:basedOn w:val="Caption"/>
    <w:link w:val="FiguraPOPChar"/>
    <w:qFormat/>
    <w:rsid w:val="00F85DB5"/>
    <w:pPr>
      <w:spacing w:before="240" w:after="360"/>
      <w:contextualSpacing/>
      <w:jc w:val="both"/>
    </w:pPr>
    <w:rPr>
      <w:b w:val="0"/>
      <w:lang w:val="x-none"/>
    </w:rPr>
  </w:style>
  <w:style w:type="character" w:customStyle="1" w:styleId="FiguraPOPChar">
    <w:name w:val="Figura POP Char"/>
    <w:link w:val="FiguraPOP"/>
    <w:rsid w:val="00F85DB5"/>
    <w:rPr>
      <w:rFonts w:ascii="Times New Roman" w:eastAsia="Lucida Sans Unicode" w:hAnsi="Times New Roman" w:cs="Mangal"/>
      <w:bCs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5DB5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Text">
    <w:name w:val="annotation text"/>
    <w:basedOn w:val="Normal"/>
    <w:link w:val="CommentTextChar"/>
    <w:uiPriority w:val="99"/>
    <w:unhideWhenUsed/>
    <w:rsid w:val="00F85DB5"/>
    <w:rPr>
      <w:rFonts w:cs="Mangal"/>
      <w:sz w:val="20"/>
      <w:szCs w:val="18"/>
      <w:lang w:val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DB5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DB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DB5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DB5"/>
    <w:rPr>
      <w:rFonts w:ascii="Tahoma" w:hAnsi="Tahoma" w:cs="Mangal"/>
      <w:sz w:val="16"/>
      <w:szCs w:val="14"/>
      <w:lang w:val="x-none"/>
    </w:rPr>
  </w:style>
  <w:style w:type="paragraph" w:customStyle="1" w:styleId="FrancielleTtulo3">
    <w:name w:val="Francielle Título 3"/>
    <w:basedOn w:val="Normal"/>
    <w:qFormat/>
    <w:rsid w:val="00F85DB5"/>
    <w:pPr>
      <w:keepNext/>
      <w:widowControl/>
      <w:numPr>
        <w:ilvl w:val="1"/>
        <w:numId w:val="7"/>
      </w:numPr>
      <w:spacing w:after="120"/>
      <w:jc w:val="both"/>
      <w:outlineLvl w:val="2"/>
    </w:pPr>
    <w:rPr>
      <w:rFonts w:eastAsia="Times New Roman" w:cs="Times New Roman"/>
      <w:b/>
      <w:bCs/>
      <w:kern w:val="32"/>
      <w:szCs w:val="21"/>
      <w:lang w:eastAsia="ar-SA" w:bidi="ar-SA"/>
    </w:rPr>
  </w:style>
  <w:style w:type="paragraph" w:customStyle="1" w:styleId="FrancielleTtulo4">
    <w:name w:val="Francielle Título 4"/>
    <w:basedOn w:val="FrancielleTtulo3"/>
    <w:qFormat/>
    <w:rsid w:val="00F85DB5"/>
    <w:pPr>
      <w:numPr>
        <w:ilvl w:val="3"/>
        <w:numId w:val="2"/>
      </w:numPr>
    </w:pPr>
  </w:style>
  <w:style w:type="paragraph" w:customStyle="1" w:styleId="FrancielleCorpodetexto">
    <w:name w:val="Francielle Corpo de texto"/>
    <w:basedOn w:val="Normal"/>
    <w:qFormat/>
    <w:rsid w:val="00F85DB5"/>
    <w:pPr>
      <w:widowControl/>
      <w:suppressAutoHyphens w:val="0"/>
      <w:spacing w:line="360" w:lineRule="auto"/>
      <w:ind w:firstLine="360"/>
      <w:contextualSpacing/>
      <w:jc w:val="both"/>
    </w:pPr>
    <w:rPr>
      <w:rFonts w:eastAsia="Times New Roman" w:cs="Times New Roman"/>
      <w:kern w:val="0"/>
      <w:lang w:eastAsia="en-US" w:bidi="ar-SA"/>
    </w:rPr>
  </w:style>
  <w:style w:type="paragraph" w:customStyle="1" w:styleId="FranciFigura">
    <w:name w:val="Franci Figura"/>
    <w:basedOn w:val="Caption"/>
    <w:link w:val="FranciFiguraChar"/>
    <w:qFormat/>
    <w:rsid w:val="00F85DB5"/>
    <w:pPr>
      <w:widowControl/>
      <w:suppressAutoHyphens w:val="0"/>
      <w:spacing w:after="200"/>
      <w:jc w:val="both"/>
    </w:pPr>
    <w:rPr>
      <w:rFonts w:eastAsia="Times New Roman" w:cs="Times New Roman"/>
      <w:b w:val="0"/>
      <w:kern w:val="0"/>
      <w:lang w:val="x-none" w:eastAsia="en-US" w:bidi="ar-SA"/>
    </w:rPr>
  </w:style>
  <w:style w:type="character" w:customStyle="1" w:styleId="FranciFiguraChar">
    <w:name w:val="Franci Figura Char"/>
    <w:link w:val="FranciFigura"/>
    <w:locked/>
    <w:rsid w:val="00F85DB5"/>
    <w:rPr>
      <w:rFonts w:ascii="Times New Roman" w:eastAsia="Times New Roman" w:hAnsi="Times New Roman" w:cs="Times New Roman"/>
      <w:bCs/>
      <w:sz w:val="20"/>
      <w:szCs w:val="18"/>
      <w:lang w:val="x-none"/>
    </w:rPr>
  </w:style>
  <w:style w:type="paragraph" w:customStyle="1" w:styleId="subttulo1Francie">
    <w:name w:val="subtítulo 1_Francie"/>
    <w:basedOn w:val="ListaColorida-nfase11"/>
    <w:link w:val="subttulo1FrancieChar"/>
    <w:qFormat/>
    <w:rsid w:val="00F85DB5"/>
    <w:pPr>
      <w:numPr>
        <w:ilvl w:val="1"/>
        <w:numId w:val="3"/>
      </w:numPr>
      <w:spacing w:after="0" w:line="240" w:lineRule="auto"/>
    </w:pPr>
    <w:rPr>
      <w:rFonts w:eastAsia="Times New Roman"/>
      <w:b/>
      <w:sz w:val="24"/>
      <w:szCs w:val="24"/>
      <w:lang w:val="x-none"/>
    </w:rPr>
  </w:style>
  <w:style w:type="character" w:customStyle="1" w:styleId="subttulo1FrancieChar">
    <w:name w:val="subtítulo 1_Francie Char"/>
    <w:link w:val="subttulo1Francie"/>
    <w:rsid w:val="00F85DB5"/>
    <w:rPr>
      <w:rFonts w:ascii="Calibri" w:eastAsia="Times New Roman" w:hAnsi="Calibri" w:cs="Times New Roman"/>
      <w:b/>
      <w:sz w:val="24"/>
      <w:szCs w:val="24"/>
      <w:lang w:val="x-none"/>
    </w:rPr>
  </w:style>
  <w:style w:type="paragraph" w:customStyle="1" w:styleId="Ttulo1Francie">
    <w:name w:val="Título 1 Francie"/>
    <w:basedOn w:val="ListaColorida-nfase11"/>
    <w:link w:val="Ttulo1FrancieChar"/>
    <w:qFormat/>
    <w:rsid w:val="00F85DB5"/>
    <w:pPr>
      <w:numPr>
        <w:numId w:val="5"/>
      </w:numPr>
      <w:spacing w:after="0" w:line="240" w:lineRule="auto"/>
      <w:ind w:left="357" w:hanging="357"/>
      <w:jc w:val="both"/>
    </w:pPr>
    <w:rPr>
      <w:rFonts w:ascii="Times New Roman" w:eastAsia="Times New Roman" w:hAnsi="Times New Roman"/>
      <w:b/>
      <w:szCs w:val="24"/>
      <w:lang w:val="pt-BR"/>
    </w:rPr>
  </w:style>
  <w:style w:type="character" w:customStyle="1" w:styleId="Ttulo1FrancieChar">
    <w:name w:val="Título 1 Francie Char"/>
    <w:link w:val="Ttulo1Francie"/>
    <w:rsid w:val="00F85DB5"/>
    <w:rPr>
      <w:rFonts w:ascii="Times New Roman" w:eastAsia="Times New Roman" w:hAnsi="Times New Roman" w:cs="Times New Roman"/>
      <w:b/>
      <w:szCs w:val="24"/>
    </w:rPr>
  </w:style>
  <w:style w:type="table" w:styleId="MediumList1-Accent1">
    <w:name w:val="Medium List 1 Accent 1"/>
    <w:basedOn w:val="TableNormal"/>
    <w:uiPriority w:val="61"/>
    <w:rsid w:val="00F85DB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apple-converted-space">
    <w:name w:val="apple-converted-space"/>
    <w:rsid w:val="00F85DB5"/>
  </w:style>
  <w:style w:type="paragraph" w:customStyle="1" w:styleId="textoFrancie">
    <w:name w:val="texto Francie"/>
    <w:basedOn w:val="ListaColorida-nfase11"/>
    <w:link w:val="textoFrancieChar"/>
    <w:qFormat/>
    <w:rsid w:val="00F85DB5"/>
    <w:pPr>
      <w:spacing w:after="0" w:line="360" w:lineRule="auto"/>
      <w:ind w:firstLine="696"/>
      <w:jc w:val="both"/>
    </w:pPr>
    <w:rPr>
      <w:rFonts w:eastAsia="Times New Roman"/>
      <w:sz w:val="24"/>
      <w:szCs w:val="24"/>
      <w:lang w:val="en-US"/>
    </w:rPr>
  </w:style>
  <w:style w:type="character" w:customStyle="1" w:styleId="textoFrancieChar">
    <w:name w:val="texto Francie Char"/>
    <w:link w:val="textoFrancie"/>
    <w:rsid w:val="00F85DB5"/>
    <w:rPr>
      <w:rFonts w:ascii="Calibri" w:eastAsia="Times New Roman" w:hAnsi="Calibri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85DB5"/>
    <w:pPr>
      <w:widowControl/>
      <w:tabs>
        <w:tab w:val="center" w:pos="4252"/>
        <w:tab w:val="right" w:pos="8504"/>
      </w:tabs>
      <w:suppressAutoHyphens w:val="0"/>
    </w:pPr>
    <w:rPr>
      <w:rFonts w:ascii="Calibri" w:eastAsia="Times New Roman" w:hAnsi="Calibri" w:cs="Times New Roman"/>
      <w:kern w:val="0"/>
      <w:lang w:val="x-none"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F85DB5"/>
    <w:rPr>
      <w:rFonts w:ascii="Calibri" w:eastAsia="Times New Roman" w:hAnsi="Calibri" w:cs="Times New Roman"/>
      <w:sz w:val="24"/>
      <w:szCs w:val="24"/>
      <w:lang w:val="x-none"/>
    </w:rPr>
  </w:style>
  <w:style w:type="paragraph" w:styleId="Header">
    <w:name w:val="header"/>
    <w:basedOn w:val="Normal"/>
    <w:link w:val="HeaderChar"/>
    <w:uiPriority w:val="99"/>
    <w:unhideWhenUsed/>
    <w:rsid w:val="00F85DB5"/>
    <w:pPr>
      <w:tabs>
        <w:tab w:val="center" w:pos="4252"/>
        <w:tab w:val="right" w:pos="8504"/>
      </w:tabs>
    </w:pPr>
    <w:rPr>
      <w:rFonts w:cs="Mangal"/>
      <w:szCs w:val="21"/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F85DB5"/>
    <w:rPr>
      <w:rFonts w:ascii="Times New Roman" w:eastAsia="Lucida Sans Unicode" w:hAnsi="Times New Roman" w:cs="Mangal"/>
      <w:kern w:val="1"/>
      <w:sz w:val="24"/>
      <w:szCs w:val="21"/>
      <w:lang w:val="x-none" w:eastAsia="hi-IN" w:bidi="hi-IN"/>
    </w:rPr>
  </w:style>
  <w:style w:type="paragraph" w:customStyle="1" w:styleId="Franciellecorpodetexto0">
    <w:name w:val="Francielle corpo de texto"/>
    <w:basedOn w:val="Normal"/>
    <w:link w:val="FranciellecorpodetextoChar"/>
    <w:qFormat/>
    <w:rsid w:val="00F85DB5"/>
    <w:pPr>
      <w:widowControl/>
      <w:tabs>
        <w:tab w:val="right" w:pos="8789"/>
      </w:tabs>
      <w:suppressAutoHyphens w:val="0"/>
      <w:spacing w:line="360" w:lineRule="auto"/>
      <w:ind w:right="-24" w:firstLine="284"/>
      <w:contextualSpacing/>
      <w:jc w:val="both"/>
    </w:pPr>
    <w:rPr>
      <w:rFonts w:eastAsia="Calibri" w:cs="Times New Roman"/>
      <w:kern w:val="0"/>
      <w:lang w:val="x-none" w:eastAsia="en-US" w:bidi="ar-SA"/>
    </w:rPr>
  </w:style>
  <w:style w:type="character" w:customStyle="1" w:styleId="FranciellecorpodetextoChar">
    <w:name w:val="Francielle corpo de texto Char"/>
    <w:link w:val="Franciellecorpodetexto0"/>
    <w:rsid w:val="00F85DB5"/>
    <w:rPr>
      <w:rFonts w:ascii="Times New Roman" w:eastAsia="Calibri" w:hAnsi="Times New Roman" w:cs="Times New Roman"/>
      <w:sz w:val="24"/>
      <w:szCs w:val="24"/>
      <w:lang w:val="x-none"/>
    </w:rPr>
  </w:style>
  <w:style w:type="paragraph" w:customStyle="1" w:styleId="GradeMdia21">
    <w:name w:val="Grade Média 21"/>
    <w:uiPriority w:val="1"/>
    <w:qFormat/>
    <w:rsid w:val="00F85DB5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corpotextoFranci">
    <w:name w:val="corpo texto Franci"/>
    <w:basedOn w:val="Normal"/>
    <w:link w:val="corpotextoFranciChar"/>
    <w:qFormat/>
    <w:rsid w:val="00F85DB5"/>
    <w:pPr>
      <w:spacing w:line="360" w:lineRule="auto"/>
      <w:ind w:firstLine="284"/>
      <w:jc w:val="both"/>
    </w:pPr>
    <w:rPr>
      <w:sz w:val="22"/>
      <w:szCs w:val="22"/>
      <w:lang w:val="x-none"/>
    </w:rPr>
  </w:style>
  <w:style w:type="character" w:customStyle="1" w:styleId="corpotextoFranciChar">
    <w:name w:val="corpo texto Franci Char"/>
    <w:link w:val="corpotextoFranci"/>
    <w:rsid w:val="00F85DB5"/>
    <w:rPr>
      <w:rFonts w:ascii="Times New Roman" w:eastAsia="Lucida Sans Unicode" w:hAnsi="Times New Roman" w:cs="Tahoma"/>
      <w:kern w:val="1"/>
      <w:lang w:val="x-none" w:eastAsia="hi-IN" w:bidi="hi-IN"/>
    </w:rPr>
  </w:style>
  <w:style w:type="paragraph" w:styleId="TOC1">
    <w:name w:val="toc 1"/>
    <w:basedOn w:val="Normal"/>
    <w:next w:val="Normal"/>
    <w:autoRedefine/>
    <w:uiPriority w:val="39"/>
    <w:unhideWhenUsed/>
    <w:rsid w:val="00F85DB5"/>
    <w:pPr>
      <w:tabs>
        <w:tab w:val="left" w:pos="480"/>
        <w:tab w:val="right" w:leader="dot" w:pos="9072"/>
      </w:tabs>
      <w:spacing w:before="240"/>
    </w:pPr>
    <w:rPr>
      <w:rFonts w:cs="Mangal"/>
      <w:b/>
      <w:szCs w:val="21"/>
    </w:rPr>
  </w:style>
  <w:style w:type="table" w:styleId="MediumGrid3">
    <w:name w:val="Medium Grid 3"/>
    <w:basedOn w:val="TableNormal"/>
    <w:uiPriority w:val="60"/>
    <w:rsid w:val="00F85DB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">
    <w:name w:val="EndNote Bibliography"/>
    <w:basedOn w:val="Normal"/>
    <w:link w:val="EndNoteBibliographyChar"/>
    <w:rsid w:val="00F85DB5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link w:val="EndNoteBibliography"/>
    <w:rsid w:val="00F85DB5"/>
    <w:rPr>
      <w:rFonts w:ascii="Times New Roman" w:eastAsia="Lucida Sans Unicode" w:hAnsi="Times New Roman" w:cs="Times New Roman"/>
      <w:noProof/>
      <w:kern w:val="1"/>
      <w:sz w:val="24"/>
      <w:szCs w:val="24"/>
      <w:lang w:eastAsia="hi-IN" w:bidi="hi-IN"/>
    </w:rPr>
  </w:style>
  <w:style w:type="paragraph" w:customStyle="1" w:styleId="ColorfulList-Accent11">
    <w:name w:val="Colorful List - Accent 11"/>
    <w:basedOn w:val="Normal"/>
    <w:link w:val="ColorfulList-Accent1Char"/>
    <w:uiPriority w:val="34"/>
    <w:qFormat/>
    <w:rsid w:val="00F85DB5"/>
    <w:pPr>
      <w:widowControl/>
      <w:suppressAutoHyphens w:val="0"/>
      <w:ind w:left="720"/>
      <w:contextualSpacing/>
    </w:pPr>
    <w:rPr>
      <w:rFonts w:ascii="Calibri" w:eastAsia="Times New Roman" w:hAnsi="Calibri" w:cs="Times New Roman"/>
      <w:kern w:val="0"/>
      <w:lang w:eastAsia="en-US" w:bidi="ar-SA"/>
    </w:rPr>
  </w:style>
  <w:style w:type="character" w:customStyle="1" w:styleId="ColorfulList-Accent1Char">
    <w:name w:val="Colorful List - Accent 1 Char"/>
    <w:link w:val="ColorfulList-Accent11"/>
    <w:uiPriority w:val="34"/>
    <w:rsid w:val="00F85DB5"/>
    <w:rPr>
      <w:rFonts w:ascii="Calibri" w:eastAsia="Times New Roman" w:hAnsi="Calibri" w:cs="Times New Roman"/>
      <w:sz w:val="24"/>
      <w:szCs w:val="24"/>
    </w:rPr>
  </w:style>
  <w:style w:type="paragraph" w:customStyle="1" w:styleId="MediumGrid21">
    <w:name w:val="Medium Grid 21"/>
    <w:uiPriority w:val="1"/>
    <w:qFormat/>
    <w:rsid w:val="00F85DB5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85DB5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F85DB5"/>
    <w:rPr>
      <w:rFonts w:ascii="Times New Roman" w:eastAsia="Lucida Sans Unicode" w:hAnsi="Times New Roman" w:cs="Times New Roman"/>
      <w:noProof/>
      <w:kern w:val="1"/>
      <w:sz w:val="24"/>
      <w:szCs w:val="24"/>
      <w:lang w:eastAsia="hi-IN" w:bidi="hi-IN"/>
    </w:rPr>
  </w:style>
  <w:style w:type="paragraph" w:customStyle="1" w:styleId="MtodosPOP">
    <w:name w:val="Métodos POP"/>
    <w:basedOn w:val="Normal"/>
    <w:link w:val="MtodosPOPChar"/>
    <w:qFormat/>
    <w:rsid w:val="00F85DB5"/>
    <w:pPr>
      <w:widowControl/>
      <w:numPr>
        <w:numId w:val="4"/>
      </w:numPr>
      <w:suppressAutoHyphens w:val="0"/>
      <w:spacing w:line="360" w:lineRule="auto"/>
      <w:ind w:left="709" w:hanging="357"/>
      <w:contextualSpacing/>
      <w:jc w:val="both"/>
    </w:pPr>
    <w:rPr>
      <w:rFonts w:ascii="Calibri" w:eastAsia="MS Gothic" w:hAnsi="Calibri" w:cs="Times New Roman"/>
      <w:bCs/>
      <w:kern w:val="0"/>
      <w:sz w:val="22"/>
      <w:szCs w:val="22"/>
      <w:lang w:eastAsia="pt-BR" w:bidi="ar-SA"/>
    </w:rPr>
  </w:style>
  <w:style w:type="character" w:customStyle="1" w:styleId="MtodosPOPChar">
    <w:name w:val="Métodos POP Char"/>
    <w:link w:val="MtodosPOP"/>
    <w:rsid w:val="00F85DB5"/>
    <w:rPr>
      <w:rFonts w:ascii="Calibri" w:eastAsia="MS Gothic" w:hAnsi="Calibri" w:cs="Times New Roman"/>
      <w:bCs/>
      <w:lang w:eastAsia="pt-BR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5DB5"/>
    <w:rPr>
      <w:rFonts w:ascii="Times New Roman" w:eastAsia="Lucida Sans Unicode" w:hAnsi="Times New Roman" w:cs="Mangal"/>
      <w:kern w:val="1"/>
      <w:sz w:val="20"/>
      <w:szCs w:val="18"/>
      <w:lang w:eastAsia="hi-IN" w:bidi="hi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5DB5"/>
    <w:rPr>
      <w:rFonts w:cs="Mangal"/>
      <w:sz w:val="20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85DB5"/>
    <w:rPr>
      <w:rFonts w:cs="Mangal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5DB5"/>
    <w:rPr>
      <w:rFonts w:ascii="Times New Roman" w:eastAsia="Lucida Sans Unicode" w:hAnsi="Times New Roman" w:cs="Mangal"/>
      <w:kern w:val="1"/>
      <w:sz w:val="20"/>
      <w:szCs w:val="18"/>
      <w:lang w:eastAsia="hi-IN" w:bidi="hi-IN"/>
    </w:rPr>
  </w:style>
  <w:style w:type="paragraph" w:customStyle="1" w:styleId="Default">
    <w:name w:val="Default"/>
    <w:rsid w:val="00F85DB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BR"/>
    </w:rPr>
  </w:style>
  <w:style w:type="character" w:styleId="Emphasis">
    <w:name w:val="Emphasis"/>
    <w:uiPriority w:val="20"/>
    <w:qFormat/>
    <w:rsid w:val="00F85DB5"/>
    <w:rPr>
      <w:i/>
      <w:iCs/>
    </w:rPr>
  </w:style>
  <w:style w:type="character" w:styleId="Strong">
    <w:name w:val="Strong"/>
    <w:uiPriority w:val="22"/>
    <w:qFormat/>
    <w:rsid w:val="00F85DB5"/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F85DB5"/>
    <w:pPr>
      <w:ind w:left="480"/>
    </w:pPr>
    <w:rPr>
      <w:rFonts w:cs="Mangal"/>
      <w:szCs w:val="21"/>
    </w:rPr>
  </w:style>
  <w:style w:type="paragraph" w:styleId="TOC2">
    <w:name w:val="toc 2"/>
    <w:basedOn w:val="Normal"/>
    <w:next w:val="Normal"/>
    <w:autoRedefine/>
    <w:uiPriority w:val="39"/>
    <w:unhideWhenUsed/>
    <w:rsid w:val="00F85DB5"/>
    <w:pPr>
      <w:ind w:left="240"/>
    </w:pPr>
    <w:rPr>
      <w:rFonts w:cs="Mangal"/>
      <w:szCs w:val="21"/>
    </w:rPr>
  </w:style>
  <w:style w:type="paragraph" w:customStyle="1" w:styleId="TabeladeGrade3">
    <w:name w:val="Tabela de Grade 3"/>
    <w:basedOn w:val="Heading1"/>
    <w:next w:val="Normal"/>
    <w:uiPriority w:val="39"/>
    <w:unhideWhenUsed/>
    <w:qFormat/>
    <w:rsid w:val="00F85DB5"/>
    <w:pPr>
      <w:keepLines/>
      <w:widowControl/>
      <w:suppressAutoHyphens w:val="0"/>
      <w:spacing w:after="0" w:line="259" w:lineRule="auto"/>
      <w:outlineLvl w:val="9"/>
    </w:pPr>
    <w:rPr>
      <w:rFonts w:ascii="Calibri Light" w:hAnsi="Calibri Light" w:cs="Times New Roman"/>
      <w:b w:val="0"/>
      <w:bCs w:val="0"/>
      <w:color w:val="2E74B5"/>
      <w:kern w:val="0"/>
      <w:szCs w:val="32"/>
      <w:lang w:val="pt-BR" w:eastAsia="pt-BR" w:bidi="ar-SA"/>
    </w:rPr>
  </w:style>
  <w:style w:type="table" w:customStyle="1" w:styleId="TabeladeGrade5Escura">
    <w:name w:val="Tabela de Grade 5 Escura"/>
    <w:basedOn w:val="TableNormal"/>
    <w:uiPriority w:val="50"/>
    <w:rsid w:val="00F85DB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TabeladeGrade4">
    <w:name w:val="Tabela de Grade 4"/>
    <w:basedOn w:val="TableNormal"/>
    <w:uiPriority w:val="49"/>
    <w:rsid w:val="00F85DB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F85DB5"/>
    <w:pPr>
      <w:ind w:left="708"/>
    </w:pPr>
    <w:rPr>
      <w:rFonts w:cs="Mangal"/>
      <w:szCs w:val="21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85DB5"/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paragraph" w:customStyle="1" w:styleId="CorpodetextoFranci">
    <w:name w:val="Corpo de texto Franci"/>
    <w:basedOn w:val="Ttulo1Franci"/>
    <w:link w:val="CorpodetextoFranciChar"/>
    <w:qFormat/>
    <w:rsid w:val="00F85DB5"/>
    <w:pPr>
      <w:spacing w:before="0" w:after="0"/>
      <w:contextualSpacing/>
    </w:pPr>
    <w:rPr>
      <w:b w:val="0"/>
    </w:rPr>
  </w:style>
  <w:style w:type="paragraph" w:customStyle="1" w:styleId="Ttulo1Franci">
    <w:name w:val="Título 1 Franci"/>
    <w:link w:val="Ttulo1FranciChar"/>
    <w:qFormat/>
    <w:rsid w:val="00F85DB5"/>
    <w:pPr>
      <w:spacing w:before="60" w:after="60" w:line="240" w:lineRule="auto"/>
      <w:jc w:val="both"/>
    </w:pPr>
    <w:rPr>
      <w:rFonts w:ascii="Arial" w:eastAsia="Times New Roman" w:hAnsi="Arial" w:cs="Arial"/>
      <w:b/>
      <w:lang w:val="en-US" w:eastAsia="pt-BR"/>
    </w:rPr>
  </w:style>
  <w:style w:type="character" w:customStyle="1" w:styleId="Ttulo1FranciChar">
    <w:name w:val="Título 1 Franci Char"/>
    <w:link w:val="Ttulo1Franci"/>
    <w:rsid w:val="00F85DB5"/>
    <w:rPr>
      <w:rFonts w:ascii="Arial" w:eastAsia="Times New Roman" w:hAnsi="Arial" w:cs="Arial"/>
      <w:b/>
      <w:lang w:val="en-US" w:eastAsia="pt-BR"/>
    </w:rPr>
  </w:style>
  <w:style w:type="character" w:customStyle="1" w:styleId="CorpodetextoFranciChar">
    <w:name w:val="Corpo de texto Franci Char"/>
    <w:link w:val="CorpodetextoFranci"/>
    <w:rsid w:val="00F85DB5"/>
    <w:rPr>
      <w:rFonts w:ascii="Arial" w:eastAsia="Times New Roman" w:hAnsi="Arial" w:cs="Arial"/>
      <w:lang w:val="en-US" w:eastAsia="pt-BR"/>
    </w:rPr>
  </w:style>
  <w:style w:type="paragraph" w:styleId="NoSpacing">
    <w:name w:val="No Spacing"/>
    <w:basedOn w:val="Normal"/>
    <w:uiPriority w:val="1"/>
    <w:qFormat/>
    <w:rsid w:val="00F85DB5"/>
    <w:pPr>
      <w:widowControl/>
      <w:numPr>
        <w:numId w:val="14"/>
      </w:numPr>
      <w:suppressAutoHyphens w:val="0"/>
      <w:spacing w:after="200" w:line="276" w:lineRule="auto"/>
    </w:pPr>
    <w:rPr>
      <w:rFonts w:asciiTheme="minorHAnsi" w:eastAsiaTheme="minorEastAsia" w:hAnsiTheme="minorHAnsi" w:cstheme="minorBidi"/>
      <w:b/>
      <w:kern w:val="0"/>
      <w:sz w:val="22"/>
      <w:szCs w:val="22"/>
      <w:lang w:eastAsia="pt-BR" w:bidi="ar-SA"/>
    </w:rPr>
  </w:style>
  <w:style w:type="paragraph" w:customStyle="1" w:styleId="p1">
    <w:name w:val="p1"/>
    <w:basedOn w:val="Normal"/>
    <w:rsid w:val="00F85DB5"/>
    <w:pPr>
      <w:widowControl/>
      <w:suppressAutoHyphens w:val="0"/>
    </w:pPr>
    <w:rPr>
      <w:rFonts w:ascii="Times" w:eastAsia="MS Mincho" w:hAnsi="Times" w:cs="Times New Roman"/>
      <w:kern w:val="0"/>
      <w:sz w:val="12"/>
      <w:szCs w:val="12"/>
      <w:lang w:eastAsia="en-US" w:bidi="ar-SA"/>
    </w:rPr>
  </w:style>
  <w:style w:type="paragraph" w:customStyle="1" w:styleId="Ttulo3Franci">
    <w:name w:val="Título 3 Franci"/>
    <w:basedOn w:val="Normal"/>
    <w:qFormat/>
    <w:rsid w:val="00F85DB5"/>
    <w:pPr>
      <w:widowControl/>
      <w:numPr>
        <w:ilvl w:val="2"/>
        <w:numId w:val="15"/>
      </w:numPr>
      <w:suppressAutoHyphens w:val="0"/>
      <w:spacing w:before="360" w:after="360" w:line="360" w:lineRule="auto"/>
      <w:contextualSpacing/>
      <w:jc w:val="both"/>
      <w:outlineLvl w:val="1"/>
    </w:pPr>
    <w:rPr>
      <w:rFonts w:ascii="Calibri" w:eastAsia="Times New Roman" w:hAnsi="Calibri" w:cs="Times New Roman"/>
      <w:bCs/>
      <w:kern w:val="0"/>
      <w:lang w:eastAsia="pt-BR" w:bidi="ar-S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85DB5"/>
    <w:rPr>
      <w:rFonts w:ascii="Times New Roman" w:eastAsia="MS Mincho" w:hAnsi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85DB5"/>
    <w:pPr>
      <w:widowControl/>
      <w:suppressAutoHyphens w:val="0"/>
    </w:pPr>
    <w:rPr>
      <w:rFonts w:eastAsia="MS Mincho" w:cstheme="minorBidi"/>
      <w:kern w:val="0"/>
      <w:lang w:eastAsia="en-US" w:bidi="ar-SA"/>
    </w:rPr>
  </w:style>
  <w:style w:type="character" w:customStyle="1" w:styleId="DocumentMapChar1">
    <w:name w:val="Document Map Char1"/>
    <w:basedOn w:val="DefaultParagraphFont"/>
    <w:uiPriority w:val="99"/>
    <w:semiHidden/>
    <w:rsid w:val="00F85DB5"/>
    <w:rPr>
      <w:rFonts w:ascii="Tahoma" w:eastAsia="Lucida Sans Unicode" w:hAnsi="Tahoma" w:cs="Mangal"/>
      <w:kern w:val="1"/>
      <w:sz w:val="16"/>
      <w:szCs w:val="14"/>
      <w:lang w:eastAsia="hi-IN" w:bidi="hi-IN"/>
    </w:rPr>
  </w:style>
  <w:style w:type="paragraph" w:customStyle="1" w:styleId="LegendaFrancie">
    <w:name w:val="Legenda Francie"/>
    <w:basedOn w:val="Normal"/>
    <w:link w:val="LegendaFrancieChar"/>
    <w:qFormat/>
    <w:rsid w:val="00F85DB5"/>
    <w:pPr>
      <w:keepNext/>
      <w:widowControl/>
      <w:suppressAutoHyphens w:val="0"/>
      <w:jc w:val="both"/>
    </w:pPr>
    <w:rPr>
      <w:rFonts w:ascii="Arial" w:eastAsia="MS Mincho" w:hAnsi="Arial" w:cs="Times New Roman"/>
      <w:kern w:val="0"/>
      <w:sz w:val="15"/>
      <w:szCs w:val="15"/>
      <w:lang w:val="x-none" w:eastAsia="en-US" w:bidi="ar-SA"/>
    </w:rPr>
  </w:style>
  <w:style w:type="character" w:customStyle="1" w:styleId="LegendaFrancieChar">
    <w:name w:val="Legenda Francie Char"/>
    <w:basedOn w:val="DefaultParagraphFont"/>
    <w:link w:val="LegendaFrancie"/>
    <w:rsid w:val="00F85DB5"/>
    <w:rPr>
      <w:rFonts w:ascii="Arial" w:eastAsia="MS Mincho" w:hAnsi="Arial" w:cs="Times New Roman"/>
      <w:sz w:val="15"/>
      <w:szCs w:val="15"/>
      <w:lang w:val="x-none"/>
    </w:rPr>
  </w:style>
  <w:style w:type="character" w:customStyle="1" w:styleId="UnresolvedMention1">
    <w:name w:val="Unresolved Mention1"/>
    <w:basedOn w:val="DefaultParagraphFont"/>
    <w:uiPriority w:val="99"/>
    <w:rsid w:val="00F85DB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62267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A12AFA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62091A"/>
    <w:pPr>
      <w:tabs>
        <w:tab w:val="left" w:pos="380"/>
        <w:tab w:val="left" w:pos="500"/>
      </w:tabs>
      <w:spacing w:after="240"/>
      <w:ind w:left="504" w:hanging="504"/>
    </w:pPr>
    <w:rPr>
      <w:rFonts w:cs="Mangal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7F733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34F19"/>
    <w:pPr>
      <w:spacing w:after="0" w:line="240" w:lineRule="auto"/>
    </w:pPr>
    <w:rPr>
      <w:rFonts w:ascii="Times New Roman" w:eastAsia="Lucida Sans Unicode" w:hAnsi="Times New Roman" w:cs="Mangal"/>
      <w:kern w:val="1"/>
      <w:sz w:val="24"/>
      <w:szCs w:val="21"/>
      <w:lang w:val="en-US" w:eastAsia="hi-IN" w:bidi="hi-IN"/>
    </w:rPr>
  </w:style>
  <w:style w:type="character" w:styleId="PageNumber">
    <w:name w:val="page number"/>
    <w:basedOn w:val="DefaultParagraphFont"/>
    <w:uiPriority w:val="99"/>
    <w:semiHidden/>
    <w:unhideWhenUsed/>
    <w:rsid w:val="00A642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15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2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107670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46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46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5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2A94B4-8D51-F541-8FF5-9ABEF1C70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</dc:creator>
  <cp:lastModifiedBy>Eva Harris</cp:lastModifiedBy>
  <cp:revision>3</cp:revision>
  <cp:lastPrinted>2022-09-19T01:55:00Z</cp:lastPrinted>
  <dcterms:created xsi:type="dcterms:W3CDTF">2023-06-29T18:04:00Z</dcterms:created>
  <dcterms:modified xsi:type="dcterms:W3CDTF">2023-06-29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6-beta.10+2c5a91682"&gt;&lt;session id="8jTFDR29"/&gt;&lt;style id="http://www.zotero.org/styles/pnas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/prefs&gt;&lt;/data&gt;</vt:lpwstr>
  </property>
</Properties>
</file>